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&gt;INR1-like_Gerris_buenoi</w:t>
      </w: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ATGGGTCGCTCCGTTTCGGTCGGTTTGAGTGCGGAAACCTCTAAAAATAACGACAGTTTAAGTATTTGCGGGGACGTCGAAATATGGAATCCACAAGACAAAGACGCGACCCGCTTGAAGAAATGCTCGGTGGTCGAAGGATACGTAAGACTGATGGAGGTCGACGCCGGGGAAGATTTTGTTTTTCCCGATCTGAGAGAGATTACCGGGTACCTGATGGTTTTCCGAGTGAGGGGTTTCGATTCCCTAGGTCGGGTGTTCCCTAAACTCGGTGTCATCCGTGGAAACGTGTTGTTCGCAAACTTCGCTTTGATAATTACCGAGTCTTTCGACTTGAAAACGATCGGTCTCACCTCTCTGAGTCACATTGTCAAGGGCAAAGTGTGGATCGCGTCCAATGTCAACCTCTGTTATGTCACCACTGTAGATTGGGACTCGATCGTCCGTGACAGCAGAAAGCATTACTTAGAAGGTAACAAAAGCCCGAACGAGTGTCCGGTGTGTAGGAACTGTACTAAGTCTCCTACTGGCAAGACGAGTTGTTGGAATTTGACTAGCTGCCAGGCGACGGCATGTCCGTCTACTTGTCCTAATAACTGTTACAACGAGACTACGTGCTGCCACGAGCATTGCCTGGGCGGGTGCTCGGGGGATAAAGCAGATAACTGCTACAGCTGTAAGCACTACAGGCTCGCAGACAAATGCATTAAGAGCTGCCCTGCAGGCACTTACGTGTACGCAGGGTGGAGATGTACTAATGAATCGGAGTGTTACGGGTTCCCCAAGACTCCTTCTAACAACCACTGGAAACCTCACGACGGACAATGTGTATTAGACTGTCCATTCGGTTACCACGAGCAGGAAGTCTACATCGGCGGTGCAAAGAGGTTCCAATGTCAGAAGTGTGAAGGTGGCTTCTGTCGTAAGGAATGTAACGGCGCTTCCATAAAGAACAAAAATGATTCTGTACTCATGTCCGGGTGCACTGTGGTACGAGGCAGTGTTGTAATCAGCCTGTCCGGGAGCGGCAAGGACATTATCTCCGAACTCGAGAACAATTTAAACACCGTCGAAGAGATAACCGGCCTTCTCAAGATTACCGACTCTTACCAACTGACTTCACTCAACTTCCTGAAGAATCTGAAATATATCCATGGAAACGAACGCTATAAATCCAAGTACAGCCTCGTCGTAGAAGGTAATAAAAATCTTAAACTGCTTTGGGATTTCGACAATAAAAGAACCAAACTAAAAATAAACGGGTTGGTTTATTTTGGAAATAATCCGAAGCTATGTGTCAACGTAATACAGCAGCTGCTCGACAAAGCCGATATACCGGCTTCAGATGCTTTTTACCCTAATATGACTAACGGTGTAAAAAGCGTATGTGACCTTAAAAACCTTACCACTTCGTACATTAACGTAACTTCCAACGCCGTCAATATTACATGGAAAGCCGAATATCACGACCTGAGGAAAGTAATGGGTTACGTTATATATATAAAAGAAACAATTTTTAAGAATGTCACCGTCTTTGACGGGAGAAACGAGTGTGGTAGAGGAGGTTGGACTGTTTACGATGTGGACGGTTCCGAGGCAGAGTACAAGATCGTCAGTGTCAAGCCCTACACTAGTTACGCTTTTTATGTCGAAACAGTGACCATCAATGCGGATTTCGGAGCCAAAAGTGAAATAAAATATTTTAACACGTTGCCCGGTATACCTAATCCACCTTCTTACGTGAATGTAATTACCAATTCGAGTTCGGAGCTTGTGATAACGTGGCCACCTCCGTTGGAGCCTAACGGTAATCTTTCTCATTATTTGTTATCGATTTACGAATTAGACGACAAATCCACTTTGAATAATGCCGTGGAGAATCACTGTGAGGGTAAAGACGCATATTTCGTGCCGAGTAACAGTACGAGGTACTCTGGATCCAGCGACAGGTTTAACCATTATCTCGATCGACATTTCACCAGTCAACTCTCCGACGAAGAGAAAGCCCGCCAAACTCAAGTGGCCATGCTTATCGAAGATAAGATGAACAACTACATCTATGTTAAAAACCCAAAAAGGCCGAAAAGAGACACTATATTTGTAAATGAAGCGGAACCTGTTATCTTCAATCATACCCTGCAGGAAACTACTGTTAAAACTCAGATTGACCATAGTAACAAAACTCAGTATAAGACCAACTATACTCCTGTTAGTGAAAATCAAAATCTCCCTATCATACAAAGAGACGATACGATTAAGAAAGTTATATTAGATCACGAAAAGATAGATAAAAGCATCACGTTAAAAACTGTTAAAAATTTGAAGCATTTCACTAAATACCGTGTAGAAGTTCAAGCATGCCGTCAGCGGACACAAAAAGAGCTGGATTCCTCTCTAGACAATCACTGCAGCGATTCGGCCAGTGAACTGATTAAAACATGCCCCTCTGTGACTGCCGATTCCATTCCCAACGAGAGTCTGTCACCCAAAGTCTTGAATGAGAACCCCGGGACAGTCGAGTTGAAGTGGGAAATTCCTAAAGACCCCAACGGAATTGTTCTCTTGTACACCGTCGAGTATAGGAGGAGTGGGTACAACCCCATTACCGAGATCGTCAGCCAGAAAGAGTTTTTAAAATCCAATAGTGTGTATATTTTAAAGAAACTAAGACCCGGTAATTACAGCGTCCGTGTGAGAGCGAGTTCTTCCAGCGGTGTGGGACCTTACACAACCTCCAAATATTTTTACATCAAAGACGACTCTTCTATTCACTCTTATATTTATTTAATTTTAGGCACGTTATTGTTTATTTTACCGCCTGCAATCGCTTACTGTGTTTATTACCTCAGGAAGACCGAGAAAAACAAACTTTTTATATCCGTAAACCCCGAGTACTCTCATAAAACTTACGTCACAGACGCCTGGGAGATACCTAGAAACCACATAGACCTTATCAAAGAAATAGGTCAGGGCTCCTTCGGCATGGTCTACGAGGGCCTGTTAAACAGCAAGCCTTGTGCCGTCAAGACCGTGAACACACAGGCTTCAGACGGGGAAAAGAAAGAATTTCTAAACGAAGCTTCCGTGATGAAAGCTTTCGATACGTATCACGTTGTCAAGTTGCTAGGAGTCGTGTCCCTCGGGGAACCGGTCTACGTCGTCATGGAACTGATGCCCAACGGCGATCTGAAATCGTTCTTACGCTCTCACAGGCCGGACGTATGTGACCCTCACCTCCGTCCCCCGTCAGTCAGAAGACTCCTCCAGATGTCCGCTGAAATAGCCGACGGTATGGCTTACCTCTCCGCCAAAAAGTACGTCCACCGAGACCTCGCCGCCAGGAACTGTATGGTCGCCGAAAACCTCACTGTTAAAATCGGGGATTTCGGTATGGCCCGAGACATCTACATCGGGGATTATTACAGGAAAGGCACTCGTGGGTTGATGCCCGTGAGATGGATGGCTCCGGAGAGCCTCAGGGACGGTATATTCCTGTCCGCTTCGGACGTGTGGAGCTACG</w:t>
      </w:r>
      <w:r w:rsidRPr="00106335">
        <w:rPr>
          <w:rFonts w:ascii="Courier New" w:eastAsia="Times New Roman" w:hAnsi="Courier New" w:cs="Courier New"/>
          <w:color w:val="000000"/>
          <w:lang w:eastAsia="es-ES"/>
        </w:rPr>
        <w:lastRenderedPageBreak/>
        <w:t>GGGTGGTGCTTTACGAGATGGTCACACTGGCGGCTCAACCTTACCAGGGTTTGACTAACGACCAGGTGTTACGCTACATCATGGATGGGGGAGTCATGGAACGACCTGAGAACTGTTCTGACAAGATGTTCGATCTCATGAGGAGGTGCTGGAGGCAGAACCCCGGAGACAGACCGGGATTCCTGGAGATCGTGGAAACTCTCCACCAAGACGTCAGCCTAAACTTCCACGCTGTCTCGTTCTACGACAGCGACCAAGGCAAGCAGCACCGCAGG</w:t>
      </w:r>
    </w:p>
    <w:p w:rsid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color w:val="000000"/>
          <w:lang w:eastAsia="es-ES"/>
        </w:rPr>
      </w:pP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&gt;INR2_Gerris_buenoi</w:t>
      </w: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ATGACGTGGGTTGTGATGGTGTTGGTGGCCTGGCAGACCGCTTGCTTGGCGGCCATCACGGGCGACGGAGTTACAAACAAGGATGGCGAAGTTGCCAAAAAGACCGAAGGAGTTTTAACCAAGGGCGACGGAGTTTGTTCTTCCATAGACATTCGCAACGGCGTCGAAAACTTTAAATACCTTAATGGTTGCCGAGTCATCGAAGGCTACCTTCAAATTGTACTTTTAGAACATTCCACGCCCGATTTATTTGAGAACAAAACTTTCCCGGAATTGCGCGAAGTGACCGGATACGTGATTTTTTACCGAGTGAACGGTCTTAGATCTATAGGCCAGTTATTTCCAAACCTGAGTCTGATTCGTGGAGAGCGGCTGTTCATCGACTACGCGCTATTAATTACACAGATGCCTGTCCTCAGAGAGATTGGCCTAGTGGGATTAACCACCGTCCTCCGGGGATCTGTCGCCCTCTTTAATAATCCAGAACTGTGTTTCACCGACACGGTGGACTGGAGCCGAATAGTCAAGGGAGAGCCTTTTCTTTATAGAAAGACAAATCTGCCATGCCCTGCCTGCCCCAAGAGCTGTCCCACCAGTTGCTGGAACAGTACTCATTGTCAGGTGATAGATAAAGTGATTGCTGAAGCAGAATGCAACGAGCAATGTATTGCTGGCTGTACAGGACCTGGTCCCCACCAGTGCACTGCTTGCAAGCACCTGTTGCGCCAAGGAGTCTGCACCAACACCTGTGATGATAATGAGTTCACTTATCAGAAGAGACACTGTGTCACTGAAGAAAAATGCAAAAATATGACATTTTCTGGAATTGGAAAACGGTTTATTTTAGAAGAAAGTAGGCCTTGGTTTACTTGGGATAGGACATGCATACAGAACTGTCCAAAAGACTTTGAGAGGGATGAGAAAAAAGGATGTCGTAAGTGTTCTGGTGCATGTCGCAAAGTGTGCCCTGGACTGGTTGTTGACAGTACACAGAGTGCTCAGACACTTGAATTCTGCACACACATTACTGGTAACCTAGAGATACAGATTCAAAGCAACTCCTCAGTAAATATAACAGATGAGCTAGATAAGTTTCTTGGTTTAATTGAAGAGATAGAAGGCTACCTCAAAGTCATTCGTTCGTTTCCATTAGTCAATTTATACTTTTTTAGAAATCTTAGGGTTATCAGAGGTCTTCAAACTTCATCCAGTAGGAAAGAACTACTTCAAAAAGACAACCCTCCCCACAATTATGCATTTAGAGTGTTAGATAATCCAAACCTTCAGGAACTGTTTGACTGGAATCGTCCTGCTAGAAAAAACTTCACCATTGAGAACGGTCGTATTTTCTTTCATCTTAATCCTAAACTATGTTTAAAGTATGTTGAAGAGTTTATCCAAATTACTAATATCACAAATATTACTGATCTAGAAGTAGATAAAACATTTAATGAAAAAATGTTTGCATGTAATGTTAAAAATATATCTGTGTATGTAAGTGTTAAGACATCTAATAGCTTTGTAGTTGGGATAAAATCAGACATTTTAAATATTTCCAGCTCTGAACAAGATTGGGTAAGAGTTTTAGTTTATTACAAAAAAGCTCCATCTATGAATGTGACGTCGCATTATGATGATAATGTGTGTAAGGACGATGATTGGAAATTTAATGATTTTAAAACTGAGTATGGAGATGATGGAGATGGGACTCCTCTGATTCGTCCCCAGTTAATAACCCAGCTTGAACCATTCACTCAATATGCTTACTATGTAAGGACTTACAGCTTAGGATCTCCTATTCATTATGTTAGGACATTGCCAACTAAACCATCTTCTCCCGAAAACTTACAAGGTTACAGTGACTCAAGTGATAAAATTATTTTTGGTTGGTTACCTCCTTCCCACCCGAATGGTCTTCTTAAAGAGTACATTATTAGAATAGTTTTATTAGAAGATGACCAAGATCTACCGAAATTCAGGAATTATTGTGCCAATCCTGCTCATTTCACTGGGAATACAACTCCACCTCCGGACTTTAAAACTATTATTAAAGAAGACAAGAGTAAAGAGTTGACAATACCTAAAATGTTATGTGACCAATCTGATTTTGACAAATTCGGTAAAATTTCTGAATCATTTTTACAAGACCATCATATTAAATCATGTGAAAGATCTATGTATACGATAATAAATGAAAATGTACTTAAGCCGAAGTTTTCATCTAGATCAAAAGAGAGACGTTCCACAAAAAAAGCTAATCAAAATACAAGAGAGAATAAAGACGATGAAGATGTACATAGCTTTGGCAAAAATGGCACCACATACAATACTGATGGCACTATAAAAACAGAAACTATCTCAGTGAGTAGTAATGTTACGAGTTATACTCTTACAAATCTTATGCATTTTGGAAGATATCTTATAGAAATAAAGGTTTGTAGAGAAAAAGCTCCTGAGGAAGACATGAAATATTTTTTGGATTCCCAGTGTAGTGACATGTCTTTTATAACATACCGCACTCTAAAATCCTATTCAGCTGATATAGTGGATCATAATAGTATTGTAATACAAGTAACTAACAAAAGTGCTACAGTAAAATGGAAAAAACCCAGTAGTTACAATGGTGTTATTCTAAACTACATTTTAGAATATAAAAAAATAGATGAAGAAAATCCTAATTTACATTTTAAAGCAACTGAGTGTATTGCTGCATTTAGTAATAAATCATCAATTACTTCATTTGCACTGACAAATTTGAACTATGGCGAATATGCAGTTAGGATTCAAACCATATCCCTTGCAGGAAAGAGCCCTTTTTCTGGACCTGTTAATTTTTATATTGTTGATGATTCTTATTCAAATTGGATGGAAAAACTAGCTGTAATAATAGTTGTAACACTAGTATGTATATTTGGAGCTTTACTCAGTGCTAAAGGAATGGTTTATTATTATCAAAAAAAGTTAAAAGAAACTAATATATTAATCGAGACAATTAATCCAGAATACACAAGTGTAAACGGTTATATCGAAGACGATTGGGAGTTATCTAGAGATGACATTGTTTTAGTTAATGAAATAAAACAAGGGAATTTCGGAATGGTTTACGAGGGCTTACTGTTGCCTGAGAATAGAAAAG</w:t>
      </w:r>
      <w:r w:rsidRPr="00106335">
        <w:rPr>
          <w:rFonts w:ascii="Courier New" w:eastAsia="Times New Roman" w:hAnsi="Courier New" w:cs="Courier New"/>
          <w:color w:val="000000"/>
          <w:lang w:eastAsia="es-ES"/>
        </w:rPr>
        <w:lastRenderedPageBreak/>
        <w:t>TGGCTGTAAAAACAGTCAAAGAAACTGCACCTCCTAGAGATAATTATGATTTTCTCAATGAAGCTAATGTGATGAAAGCTTTTAGTGGTGCACATCATGTGGTCAAACTGTTGGGTGTAGTTTCAAAAGGAACTCCTGCTCTTGTGGTTATGGAGCTCATGGTTTTGGGTGACTTAAAATCTTTTCTCAGACTTAGTAGAGATTCTCCTCAGTACCCTCCTCCATCAGCCTCAAGGCTCAACCTTATGGCTGCACAAATATCGGATGGAATGGTCTATTTAGAAGCTCTGAAATTTGTCCATCGAGATCTTGCAGCTAGAAACTGTATGGTTTCAGAGGACTTAACTGTGAAAATTGGTGACTTTGGAATGACTCGAGATATCTACGATACTGATTATTACAGAAAAGGAAACAAAGGGCTTTTACCTATCAGATGGATGGCTCCTGAAAGTCTCAATGATGGTGTATTTACCAGTTTTTCAGATGTCTGGAGTTTTGGAGTTGTTCTTTGGGAAATGGTTACATTGGCAACTCAACCATACCAAGGTATGTCCAATGAGGAAGTATTGCAGCACGTAATATCAGGAAACAAGCTTGACACTCCTGTTTACTGTCCACCTCTCCTAAAAATGATCATGCACTCTTGTTGGAAATGGAAGCCTAAACTTCGTCCTACATTTGTTCATATCCTCAATCTACTAGACCCAACCCTCAACAATGAATTCCGCTCAAATTCATATTATCACAGTGTTGAC</w:t>
      </w:r>
    </w:p>
    <w:p w:rsid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color w:val="000000"/>
          <w:lang w:eastAsia="es-ES"/>
        </w:rPr>
      </w:pP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&gt;INR1_Gerris_buenoi</w:t>
      </w: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ATGATGAAACAGGAGCTTAGGCGACATGATAAAACTTACAGTATCAAATGGCAAAGCGTTATGTTTGATCATTTCATCCAAGGTTCCAGTTTAATTAAAACGAGTGGAGTTTTATTTTTTGGAATTCTTTTATTCAGCTCTCTTGTAAATGGTTCCCATAAAGCAGATATTCCTTCGGCATTACGTATATATTCTGAAGTCGTTCATAATGACGAGGATGCCTCAGTGTGTCAAAGTAAAGACATTAGAAACACTGTGGACATGTTTGTTGAGCTTCAAGGATGCAAAGTCATTGAAGGATTTGTACAGATAGTGTTAATTGATAAGGCTGAACCAGCTGATTATGTAAATATATCGTTTCCTGAACTCCGTGAAATCACCGGTTATTTAGTTTTATATAGAGTCCAAGGTTTAAAATCTCTTAGCAAATTATTTCCTAATTTAAGCGTTATCCGAGGAAACACATTATTTTTGGACTATGCGTTGGTCGTGTACGAAATGCTACAGTTGCAGGATATTGGTCTATCATCTTTGACGAATATTTTAAGAGGTGGAGTTTACTTTGCCAAAAACCCGATGCTATGTTTTGCAGAAAGCATTGACTGGGATATAATCGCTCCTCATGGCAAAGGAGATCATCATATCATGGGAAATAAAAATAACTTTGAGTGCCCGTTATCTTGCTTCGCCTGTAAACATTTCCTTTATAACAACGAATGTGTTGAGAGATGCCCTCAAGGGACGTATGAATATTTGAATCGTAGGTGTGTTACTGATAAAGAATGCTTGAACATGCCGAAGCCTCGTGAAAACACCGACCACAACACTAAGAATAAACCGTGGAAACCTTTTAAAAAAGAATGTGTTCTCGAATGTCCACCTGGTCATGTTGAAAAACAGGTGTTCGTTAAAGGAGAGATGAGGATGGATTGCGAGAAATGCAAAGACAATATGGTGAGAGAATTGGAAGACAATTTCAACACGATCGAAGAGATTAATGATTATTTGAAGATAGTAAGATCTTTTCCTCTTATCTCTTTGAATTTCCTCCCTAATCTGAGGGAAATTCATGGTAGAAAACTTGAAAGTTCAAAGTATGCTTTAGTTGTTTTGGATAACCAAAATCTTATTGAACTGTGGGATTGGAATAATCGTTCGACTGGCTTGACCATAGGCAATGGTCGATTATTTTTTCATTTCAACCCAAAATTATGCTATGATAAAATTGAGGAGTTAAGAAAGAAGACTAATTTGTCAGCTCACTCGGATTTGGAAATTGCCAGAAATTCCAATGGTGATAAAACAGCATGTAACGTGGATAAACTCAATGTAACTGTGTATAAGAAAACAGCAGTTGCAGCTTTAATTAAGTGGAGACAGTTTGAAAATAACGATCCTAGAACTCTTTTGGGTTATGTTGTTTATTCTATTGAAGCGCCTGCCAAAAATATTTCTATATATGATAGACGAGATGCATGTGATGATGAGTGGAGAGTTGACGATGTCTCTGTTCAAGAAGATACAGATGCATCTGAAGAAAAGGAAGTCAATCATATTATAGCTCAACTCAAACCCTACACTCAGTATGCGTTTTATGTTAAAACCTACACCATCGCAACAGAAACGAGGGGCGCTCAGAGTCCCATAAAGTACTTTCGAACCGAGCCAGACATTCCGTCTGAGCCACATGGAATTTCAATACAATCCAATTCGAGCTCCGAATTAGTTCTTCGCTGGAAACCACCTACTCATCCGAATGGAAATGTAACTCACTTTATAGTTACGGCAGTGCTGGAGCCTGATAATGAAGAGGACGTGGAACATCAAAATTTTTGTTTAGAACCTTTGCTATTCCCAGACATTAGAAGGGTACCAAGTAAAAACCCCTTTCAGGATATGGTCGGGCCAAAAGATGAAAGGAACGGGTCTACTGATAACGAATCATGCTCTTGTAACCAAAAGTTTATTGACAATCAACTAAGGATGAAGGAAATTGCATTTGAAGATTATCTGCAAGATAATATTTTTATTAAAAGAGAGTCATATGAAGAATATCCTAATGGGAAAGAGAAGCGTGAAATACCGAAATCATTCTCTTCAGTATTTGACGAGTCCGATAATTCCATTGCTGATAGCTTGTTCGAAAATGAAAGTTCTGATAAAGATAACTACAGTGTAAATGGTGTTTTCAAGCGCTTCCGTCAAATTGTATTTGGAGAAAATTATTCAATCGTAATAAGAAATCTAAAGCATTTTTCTAAGTATAGAATTTCCATTCAAGCGTGTCGAGAAGTCGAAGAAAGTGAAGATAAATCTAAGATTCAAAACTGCAGTAAAGAAGGAGTTATTGCTGGCAGAACATTACCCATGAGTGACGCTGACAACTTGGACGGTGATCAAGTTTTTTGGGAAGTTTCAAATACAACTCATGGGATAGTAAAATTGAAGTGGGAAGAACCAGTCAATCCGAACAGTATGATATTAACTTACCAAATTGAATATTGGCGCACCGATATTGAAAATTACAAACCGACAGTTGAATGCATTTCAAGAAACCAATATAAAGCTTTAAACAAAGGATATATTTTAAAAAATCTCAGCCCTGGCAACTATAGTCTCAGAATACGAGCTTCGTCGTTGTCCGGGAATGGAATGTACACCAAAATTAATTACTTCTTCATTGAGGAA</w:t>
      </w:r>
      <w:r w:rsidRPr="00106335">
        <w:rPr>
          <w:rFonts w:ascii="Courier New" w:eastAsia="Times New Roman" w:hAnsi="Courier New" w:cs="Courier New"/>
          <w:color w:val="000000"/>
          <w:lang w:eastAsia="es-ES"/>
        </w:rPr>
        <w:lastRenderedPageBreak/>
        <w:t>GATTCAGTATCTCCAGTATTACATACTATCATTATTGTCACTATAATTATGTTATTTATATTTATTATAATTATACCGTTTATTGTATTATATATTAGAAGACATATTGAATATGGCCGCAGTATAAAGCTTATTGCTTCAGTAAATCCCGAGTACGTTCCTTCTGGTAAAGTTTATACTCCTGACGATTGGGAAGTACCTCGAGAGAATGTAGAACTAATAAAAGAAATCGGTCAAGGCTCGTTCGGAATGGTTTATGAAGGCACACTTAAGGACACCGGCATTGAAAACTCAAGACCATGTGCTATTAAAACTGTGAGCTGCAATAGCAAGACTCAAGAACGTGATAGAATTGAATTCCTTAATGAAGCATCTGTCATGAAGGCTTTCAATACCCATCATGTAGTGAAATTGCTAGGTGTGGTTTCTCAAGGGCAGCCTACGTTAGTGATAATGGAGCTTATGGCTCATGGAGATTTAAAGGCATATTTAAGGTCTTGTCGTCCAGATGGAGGATACTTCCCTCAGACGCCACCAACCTTAAAGGACACCCTTAGAATGGCTGTTGAAATAGCAGATGGAATGGCTTACCTCGCTGCCAAAAAATTTGTGCATCGTGATTTAGCTGCAAGAAATTGTATGGTCACAGACGACCTTACGGTTAAAATCGGTGACTTCGGAATGACCCGTGACATTTATGAAACTGAATATTACAGAAAAGGAAGCGTTCGTTGGATGGCACCTGAATGCCTTAAGGATGGCGTATTTTCCAGTCTCTCCGATGTATGGAGCTATGGTGTAGTTCTCTATGAAATGGCCACATTAGCTTCTCAACCTTATCAAGGCCTTTCTAACGAGCAAGTATTGAAATTTGTCATTGACGGAGGTGTTATGGATAGACCTGATAACTGTCCAGACACTCTGTATCACACAATGTTGATGTGCTGGCAACAAAAAACTAGGAGCCGACCCTCTTTTATGAACCTCGTGGGCATGTTAAAGGAGCATTCGAACCCTGACTTCGCCGCCGTTTCATTTTACGACAGTGAAGAAGGACAAGAAATCAGGGGAATCGAAGTGACAGAAGAAACTCCCTTGTTCGTTTCGAGGGTTATCGAAGACTTTTCTCTCAGCGACGATGAATCGAGCAATCCTATAAAGAATTGTAGTAACACCGGTGACGAGGATGAGATTGACGACGCAGATGATTACGGAGATATTAGTTTAAGAAACACGAGTGACAGTTGGATCCGTAGTGAAGGTCCACCAGGCGGTGTAGAAGGCTTTGGAGTCCCCCATATGGTATTGTTAAAAAGTAATTCGACGGAGAAACAAAGTAAAGCGAGAGGAGACATCGAAGATTTTGAAATAGCACCGTCGAGTGTGAATTCAAACAGAAACAATGGTCGGATGACTCCAAACGGTTGTATTACGTATAACGATGTAAAAACAACCACGTGTTAA</w:t>
      </w:r>
    </w:p>
    <w:p w:rsid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color w:val="000000"/>
          <w:lang w:eastAsia="es-ES"/>
        </w:rPr>
      </w:pP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&gt;INR1-like_Aquarius_paludum</w:t>
      </w: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ATGGGCCGCTCTGTTATAATTTACCCCGGCGTTGGTTTGAATCCGGAATCTTCTAAAAGCAATGACGGTTTAAATATTTGTGGGGACATCGAGATATGGAGTCCACAAGACAAAGACGCGATCCGCTTGAAGAAATGCTCGGTGGTTGAAGGATACGTCAGGTTGATGGAGGTCGACGGTGGGGAAGATTTCAATTTTCCCGATCTCAGAGAGATCACCGGGTATCTGATGGTTTTTCGAGTCAAGGGATTCGATTCTCTTGGTCGGGTGTTCCCCAATCTAGGTGTCATCCGTGGAAACGTGCTCTTCGGAAATTTCGCTTTGATAATTACCGAGTCTTTCGACTTGAAAACAATCGGTCTCACTTCTCTAAGTCGCATAATTCAAGGCAAAGTTTGGGTCGCGTCCAATGTTAACCTGTGTTTTGTCAACACTGTAGATTGGGACTCGATAGGCCCTGTTAGCAGAAAGGATTACTTAGAAGGCAACAAAAGCCCGAACGAATGTCCAGTGTGTAGGAACTGTACAAAGTCTCCTACTGGAAAGATGAGTTGTTGGAATTCAACAAGCTGTCAGGTTACAAGATGCCCGTCTACTTGTCCCAATAACTGTTTCAATGAGAGTACATGCTGCCACGATCATTGTCTGGGTGGGTGCTCCGGTGATAAAGCAGACGAGTGCTACAGCTGTAAGCACTACAGGTTCGGTGATAGATGTGTCAAGAGTTGCCCTGTAGGCACTTATGTGTATGCAGGGTGGAGATGCACAAATGAATCGGAATGCTACGGCTTCCCCAAGACTCCATCGAATAACCATTGGAAACCACACGACGGACAATGTGTATTAGACTGTCCTTCTGGTTACCATGAGCAGGAAGTCTACATTGGGAGCGCAAAGAGATTCCAGTGTCAAAAGTGTGAAGGTGGCTACTGTCGTAAGGAATGTAATGGTGCTTCCATAAAAAACAAAAATGACTCTGTACTCATGTCAGGGTGCACTGTCGTTCGAGGCAGTGTTGTAATCAGCCTATCCGGAAGTGGCAAGGACATTATCTCCGAACTTGAAAACAATTTAAACACTATCGAAGAGATAACTGGCCTTCTTAAGATAACCGACTCTTACCAACTCACTTCACTTAACTTCCTGAAAAATCTCAAATACATACATGGAAATGAACGCTATAAATCCAAATACAGTCTTGTAGTAGAAGGTAATAAAAATCTTAAACTACTTTGGGATTTTGACAATAAAGAAACCAAACTAAAAATTAACGGGTTGGTTTATTTTGGAAATAATCCAAAACTATGTGTCAATGTAATACAGCAGCTACTTGACAAAGCTAATATACCTGCTTCAGAGGCTTTTTACCCAAATATGACTAACGGTGTAAAAAGTATATGTGATCTTAAAAACCTTACCACATCATATGTAAATGTTACTGCCAATAGAGTCAATATAACGTGGAAAGCAGAATATCACGACCTCAGAAAGGTTATGGGTTATGTTATTTATATTAAAGAAACAATTTTTAAGAATGTTACAGTCTTTGACGGAAGAAATGAATGTGGTAGAGGAGGTTGGACTGTTTACGATGTCGACGGTTCTGAGGCTGAGTACAAAATTATTAGTGTCAAGCCTTATACTAGTTACGCTTTTTATGTCGAAACAGTTACAATCAATGCGGATTTCGGAGCTAAAAGTGAAATAAAATATTTCAACACGCTGCCCGGTATTCCCAATCCACCTTCCTATGTGAATGTCATCACAAATTCAAGTTCAGAGCTTGTGATAACGTGGCCGCCTCCATTGGAACCTAATGGCAAATTGTCACATTATCTGTTATCAATTTATGAGTTGGATGACAAAGCCACGTTGAATAATGCTGTGGAGAATCATTGTGAGGGTAATGATGCATATTCCGTGCCGAGTAACAGCACTCGGTACTCTGGATCCAATGACAGGTTTAACCATTACCTCAATCGAC</w:t>
      </w:r>
      <w:r w:rsidRPr="00106335">
        <w:rPr>
          <w:rFonts w:ascii="Courier New" w:eastAsia="Times New Roman" w:hAnsi="Courier New" w:cs="Courier New"/>
          <w:color w:val="000000"/>
          <w:lang w:eastAsia="es-ES"/>
        </w:rPr>
        <w:lastRenderedPageBreak/>
        <w:t>ATTTCACTAGTCAACTCTCCGATGAAGAGAAAGCACGTCAAACACAAGTGGCCATGCTTATCGAAGATAAGATGAACAATTACATATACGTCAAAAATCCTAAAAGGCCGAAAAGAGACACTATCTTTGTTAAAGAATCAGAACCTGTTACCTCCAATGATACCCTACAGGAAACTACTATCAAAACTCAAATTGACTTTAAAAACAAGACTCAGTATAAGACTGATCTGACTCCTGTTAGTAAAAATCAAAATCTTGCTATCATACCGAGAGATGATACGATCAAAAAAGTTATATTAGATCGGGAAAAGATTGATAAAAGCATAACATTAAAGTCTATTAAAAATTTGAAGCATTTCACTAAATACCGTGTAGAAGTTCAAGCATGCCGTCAGTTGACAGAAAATGAACAATATTCCTCTCTAAACAATCATTGCAGTGATTCAGCGACAGAACTAATTAAAACATGCCCCTCTTTGGATGCTGATTCTATTCCCGATAAGAGTCTGTTACCCAAAGTCTTGAACGAGAATCCTGGAACTGTTGAGTTGAAGTGGGAAATCCCTACAGATCCTAATGGAATCATTCTCTCCTACACCATTGAATATAGGAAGAGTGGGTACAATCCTATTACTGAGATCGTTAGCCAGAACGAGTTTTTTAAATCCAATAGTGTATATATTTTAAAGAAATTAAGACCTGGGAATTACAGCGTTCGTGTGAGAGCAAGTTCTTCCAGCGGTGTGGGACCTTACACATCCTCCAAATATTTTTATATCAAAGATGAAACTTCTATTCACTCTTATATTTATTTAATATTGGGTACTCTTTTGTTTATTTTACCTCCTGCAATTGCTTACTGTGTTTATTACCTTAGAAAGACAGAGAAGAACAAACTTTTTATATCTGTGAACCCTGAATACTCTCATAAGACTTATGTGGCCGACGCCTGGGAGATACCTAGAAACCACATTGATATTATTAAAGATATTGGTCAGGGCTCATTTGGCATGGTCTATGAAGGCCTGTTAAACAGCAAGCCTTGTGCAGTCAAGACAGTGAACACACAGGCCTCAGACGGTGAAAAGAAAGAGTTTC</w:t>
      </w: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&gt;INR2_Aquarius_paludum</w:t>
      </w: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ATGAGGTGGATTGTGATGGTGTTGGTGGCCTGGCAGATCGTATGCTTGGCGGCCATCACAGACCACGGAGTTACAAACAAGGACGGCCAAGTTGCCAAAAAAGACGGAGGTTTTATCAAGGGCGACGGAGTTTGTTCTTCCATAGACATTCGCAACGGCGTCGAAAACTTTAAATACCTTAACGGTTGCAGGGTCATCGAGGGCTACCTTCAAATCGTACTTTTAGAACACTCCACCCCCGATTTATTTGAGAACAAAACTTACCCGGAATTGCGCGAAGTGACCGGATACGTGATCTTTTACCGGGTGAACGGCCTTAGATCGATTGGCCAGTTGTTTCCAAATCTGAGTCTGATACGTGGAGAGCGGCTGTTCATTGATTACGCGCTATTAATTACACAGATGCCTGTCCTCAGAGATATCAGCCTAGTAGGATTAACCACCATCCTCCGGGGATCTGTCGCCCTCTTTAATAATCCAGAACTGTGCTTCACGGACACAGTGGACTGGAGCCGAATAGTCAAGGGAGAGCCTTTCATTTATAGAAAGACAAATCTGCCCTGCCCTGCCTGCCCTAAGAGCTGTCCTACCAGTTGCTGGAACAGTACTCACTGTCAGGTGATGGATAAAGTGATTGCTGAAGCAGAATGCGACGAGCAATGTATTGCCGGCTGTACAGGACCTGGTCCACACCAGTGTACTGCTTGTAAGCATCTGTTGCGTCAAGGAGTCTGCACTAACACCTGTCAAGATAATGAGTTCACTTATCAGAAGAGACACTGTGTAACTGAAGAAAAATGCAAAAATATGACTTTTTCTGGAAGTGGGAAACGTTTTATTTTAGAGGAAAGTAGGCCTTGGTTTACTTGGGAAAGGTANNNNNNNNNNNNNNNNNNNNNNNNNNNNNNNNNNNNNNNNNNTGAGAAAGAAGGATGTCGCAAATGTTCTGGTGCATGTCGTAAAGTCTGCCCAGGGCTGGTTGTGGACAGCACACAAAGTGCTCAGACTCTTGAATTCTGCACACACATTACTGGTAACCTTGAGATACAGATTCAAAGCAACGCCTCGGTAAATATAACTGATGAACTTCATAAGTTTCTTGGTTTAATTGAAGAGATTGAAGGCTACCTCAAAGTCATTCGTTCATTTCCATTAGTGNNNNNNNNNNNNNNNNNNNNNNNNNNNNNNNNNNNNNNNNNNNNTCAAACCTCGTCTGTTAAAATAGGATTACTTTCAAAAGATAACTCTACTCACAATTATGCGTTTAGAGTGTTAGATAATCCAAACCTGCAGGAACTGTTTGACTGGAATCGCCCTGCTAAAAAAAACTTTACCATTGAGAATGGTCGCCTTTTCTTTCATCTTAATCCTAAACTATGTCTGAAGTATGTTAAAGAATTTATCCAAATTACTAATATCACAAATATTACTGATCTAGAAGTAGATGAAACATTTAATGAAAAAATGTTTGNNNNNNNNNNNNNNNNNNNNNNNNNNNNNNNNNNNNNNNNNNNNNNNNNNNNNNNNNNNNNNNNNNNNNNNNNNNNNNNNNNNNTGTTAAATATTTCCAGCTCTCAGCAAGATTGGGTGAGAGTTTTAGTTTATTACAAAAAAGCTCCATCTATGAATGTGACGTCGCATTATGATGATAATGTGTGTAAAGATGATGATTGGAAATTTAATGATTTCAAAACTGAGTATGGAGATGATGGAGATGGGACTCCACTGATTCGTCCCCAGTTGATAACCCAGCTAGAACCATACACTCAATATGCTTACTATGTAAGGACTTACAGCTTAGGCTCTCCTATTCATTATGTTCGTACATTACCAACTAAACCATCTTCACCTGAAAACTTACAAGCTTACAGTGACTCAAGTGATAAAATTATTTTTGGCTGGTTACCACCTTTTCACCCTAATGGTATTCTTAAAGAGTACATCATTAAAATTGTTTTGTTGGAAGATGATCAAGATCTCCCAAAATTTAGAAATTTTTGTGCCAATCCTGCTAATTTTCCTGGAAATACAACTCCACCTCCCGACTTTAAAACTATTATTAAAGAAGACAAGGTTAAAGAGTTAACAGTACCTAAAATATTATGTGACCAGTCGGATTTTGACAAATTTGGTAAAATTTCTGACTTGTATTTACAAGACCACCATATTAAATCATGTGAAAGATCAATGTACATAACAATAAACGAAAATGTGCTAAAGCCAAAGTTTTCATCTAGATCAAAAGAGAGACGCTCCACAAAACAGANNNNNNNNNNNNNNNGAGAGAACAAATACGATGAAGAC</w:t>
      </w:r>
      <w:r w:rsidRPr="00106335">
        <w:rPr>
          <w:rFonts w:ascii="Courier New" w:eastAsia="Times New Roman" w:hAnsi="Courier New" w:cs="Courier New"/>
          <w:color w:val="000000"/>
          <w:lang w:eastAsia="es-ES"/>
        </w:rPr>
        <w:lastRenderedPageBreak/>
        <w:t>GTACATAGCTTTGTCAAAAATGGCACCACATTCAATTCTGACGGCACTATAAAAACAGAAACTATCTCAGTGAGTAGTAACATGACAAGTTATACTCTTAAAAATCTTATGCATTTTGGAAGATATCTTATAGAAATAAAGGTTTGTAGAGAAAAAGCTCCTGAGGAAGACATGAAATATTTCTTGGATACCCAGTGTAGTGACATGTCTTTTATTACATATCGTACTTTGAAGTCCTACACAGCTGATCTAGTGGATCAGAACAGTATTTTAATAAAAGTGACTAATAAAAGTGCTACAGTAAAATGGAAAAAACCCAGTAACTACAATGGTGTTATTCTAAACTACATTTTAGAATATAAAAAAATTGATGAAGAAAATCCTAACTTACATTTTAAAGCAACTGAGTGTATTTCTGCATTTAATAATAAATCATCAATTACTTCATTTACACTGACCAATTTGAACTATGGCGAATATGCTGTTAGGATTCAAACAATATCCCTTGCAGGAAAGGGCTCCTTTTCCAGGCCTATTAATTTTTATATTGTTGATGATTCATATTCGAATTGGATGGAAAAACTCGCTGTAATAATAGTTGTTACTCTAATATGTATATTTGGGGCTTTGCTCAGTGCTAAAGGAATGGTTTATTATTATCAAAAAAAGTTAAAAGAAGCCAATATATTAATTGAAACAATTAATCCAGAATACACTAGTGTAAACGGTTATATAGAAGATGATTGGGAGCTGTCTAGAGATGACATTGTTTTCGTTAATGAAATAAAACAAGGCAATTTTGGAATGGTTTATGAAGGCTTGCTGTTGCCTGAGAATAGAAAAGTGGCTATAAAAACTGTCAAAGAAACTGCGTCCCCTAGAGATAATTATGATTTTCTAAATGAAGCTAATGTGATGAAAGCTTTTAGTGGTGCAAATCACGTGGTCAAACTGCTAGGTGTAGTTTCAAAAGGAACTCCTGCTCTTGTGGTTATGGAGCTCATGGTTTTGGGTGACTTAAAATCTTTTCTCAGACTAAGCAGAGATTCTCCTCAGTATCCTCCTCCATCACCCTCGAGGCTTAACCTAATGGCTGCACAGATAGCAGATGGTATGGTCTATTTAGAAGCTTTGAAATTTGTCCATCGAGATCTTGCGGCTAGAAACTGTATGGTTTCAGAGGATCTAACTGTGAAAATCGGTGACTTTGGAATGACACGAGATATCTATGATACTGATTATTACAGAAAAGGAAACAAAGGGCTTTTACCAATCAGATGGATGGCTCCTGAAAGTCTCAATGATGGAGTATTTACCAGTTTTTCAGACGTCTGGAGTTTTGGAGTAGTCCTCTGGGAAATGGTCACATTAGCAACTCAACCGTACCAAGGAATGTCTAACGAGGAAGTACTGCAGCATGTCATATCAGGGAACAAGCTCGACACTCCTGTTTACTGTCCACCCCTCCTTAAAATGATCATGCTCTCTTGTTGGAAATGGAAGCCTAAACTTCGTCCTACATTTGTTCATATCCTCAATCTACTAGACCCAACTCTAAACAATGAATTCCGCTCAAATTCATATTATCATAGAGTTGCCAGAGAAAGAACTCATCTTATAGAAGCAGACGATTATAGGGATAATGAACACACGTCTTTACTTCTTCTTCCCTCCTCTTCTTCTGTTGAATTCCACCCTTCTAATAACAATTAG</w:t>
      </w:r>
    </w:p>
    <w:p w:rsid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color w:val="000000"/>
          <w:lang w:eastAsia="es-ES"/>
        </w:rPr>
      </w:pP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&gt;INR1_Aquarius_paludum</w:t>
      </w: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ATGGCAGCTAATTCCGGACGTCTCACTATATTCAATTTGGAGATTTACGAAGGTTCTAGTTTAATTAAAACGAGTGGAGTTTTATTTTTTGGAATTATTTTATTCAGCTCTCTTGTAACTGCTTCCCATAAAGCAGATATTCCTTCGGCTTTACGTATTTATTCTGAAGTGGTCCATAATGATGATGATACCTCAGTGTGTCAAAGTAAAGACATTAGAAACACCGTGGACATGTTTGTTGAGCTTCAAGGATGCGAAGTCATTGAAGGATTTGTACAGATAGTGTTAATTGATAAGGCTGAACCAGCCGATTATGTAAATGTTTCATTTCCGGAACTTCGTGAGATAACCGGTTATTTAGTTTTATATAGAGTCCAAGGATTGAAATCTCTTAGCAAATTATTTCCTAATTTAAGCGTTATCCGAGGAAACACACTATTTTTGGACTACGCCTTGGTGGTGTACGAAATGTTACAGCTCCAGGATATTGGTCTAATATCTTTGACAAATATTTTAAGAGGTGGAGTTTATTTTGCCAAAAACCCCATGTTATGTTTTGCCGAAAGCATTGACTGGGATATAATCGCCCCACATGGCAAAGGAGATCATCATATTATGGGAAATAAAAATAACTTTGAGTGCCCACTATGTCCGCAAATAGTAAATGCCAACGAATCTTGCCCAAAACATGCATCTAGTGGAGAACCACTTTGTTGGAATATGAACCACTGTCAGAAAAGTTGCACTCTACAGTGTTCAGGAGGGTGTAACAGCGATCTAGATTGTTGTCATCCTCTATGTTTAGGAGGATGTCTTGACAAAAGTCCTCACTCTTGTTTTGCCTGTAAACATTTCCTGCACAACAATGAATGTGTCGAGCGATGCCCTGAAGGGACATATGAATATTTGAATCGCAGATGTGTAACTGATAAAGAGTGTTTAAACATGCCAAAGCCTCGAGAGAACACTGATCACAACACTAAAAATAAACCGTGGAAACCTTTTAAAAAAGAATGTGTTCTTGAATGTCCACCTGGGCATGTTGAGAAACAAATTTTTGTTAATGGAGAATTGAGGATGGATTGTGAGAAATGCAAAGGTATCTGTAAAAAAGAATGCGATGGGATGAATGTCGACAGTATAGCTGGGATTCAGAAATTGCGTGGATGTACAACAATTAAAGGGGCTCTTGAAATTCAAGTTAGAGGAAGTAACAATATGGTAAGAGAATTGGAAGAAAATTTCAACACAATTGAAGAGATCAATGATTATTTGAAGATTGTAAGATCCTTTCCTCTTATCTCTTTGAATTTCCTCCCTAAACTAAGGGAAATTCATGGTAGAAAACTTGAAAGTTCAAAGTATGCTTTAGTTGTTTTGGATAACCAAAATCTTATTGAATTGTGGGATTGGAATAATCGTTCAACTAGCTTGACCATAGGCAATGGTCGACTATTTTTTCATTTTAATCCAAAATTATGCTACGATAAAATTGAGGAATTAAGAAAGAAGACTAATTTATCAGCTCACTCAGACTTGGAAATTGCCAGAAATTCCAATGGGGATAAAACAGCTTGTAATGTGGAAAAACTGAATGTAACCGTGTATAAGAAAACAGCAGTGGCAGCTTTAATTAAGTGGAGACAGTTTGAAAATAATGATCCGAGAACTCTTTTGGGTTATGTTGTTTATTCTATTGAAGCTCCTGCCAAAAATGTTTCTATTTAC</w:t>
      </w:r>
      <w:r w:rsidRPr="00106335">
        <w:rPr>
          <w:rFonts w:ascii="Courier New" w:eastAsia="Times New Roman" w:hAnsi="Courier New" w:cs="Courier New"/>
          <w:color w:val="000000"/>
          <w:lang w:eastAsia="es-ES"/>
        </w:rPr>
        <w:lastRenderedPageBreak/>
        <w:t>GATAGACGAGATGCGTGTGATGATAAATGGAGAGTAGACGATGTTTCTGTTCAAGAAGATGCTGATGCATCTGAAGAGAAGGAGGTGAATCATATTATAGCTCAACTGAAACCCTACACTCAATACGCGTTCTACGTTAAAACCTACACCATTGCAACAGAGACAAGGGGTGCTCAGAGTCCGATAAAGTACTTCCGAACAGAACCAGACATTCCTTCTGAACCACATGGAATTTCAATACAATCTAATTCGAGCTCTGAATTAGTTCTTCGATGGAAACCTCCTACTAATCCTAATGGGAATGTGACTCACTTTATAGTTACTGCAGTGCTGGAGCCTGATAATGAAGAGGACGTGGAACAGCAAAACTTTTGTTTAGAACCTTTGTTGTTCCCAGACATTAGAAGGATACCAAGTAAAAACCCCTTTCAGGATATGGTCGGACCAAAAGATGAGAAGAATGAGTCTATTGATAATGAATCGTGCTCTTGTAACCAAAAATTTATTGACAATCAACTTAGGATGAAAGAAATTGCATTTGAAGATTATCTACAAGATAATATCTTCATTAAAAGAGAGACATATTATGAAGAGTCTCCTAGTGGAAGAGAAAAACGAGAAATATCAAAATCACCTTCTTCAGTGTTCGATGAGAGCGATAATACTATTCTTGATAATATGTTTGAAGATGAAAATTCTGACAAAGATAACTACAGTGTAAATGGTGTTTTCAAACGTTTCCGTCAAATTGTGTTCGGAGAAAATTATTCAATTGTTATAAGAAATTTAAAGCATTTTTCTAAGTATAGAATATCCATTCAAGCATGTCGAGAAGTCGAAGAAAGTGAAGATAAATCAAGGGTTCAAAACTGCAGTAAAGAAGGCGTTATTGCTGGAAGAACTTTACCCATGAGTGATGCTGACAACATAGATGGCGATCAGGTATTTTGGGAAGTTTCAAATACCACCCATGGAATAGTAAAATTGAAATGGGAAGAACCAGTTAATCCAAATAGTTTGATATTAACTTACCAAATTGAATACTGGCGTACCGATATTGAAAATTACAAACCAACAGTTGAATGTATTTCAAGAAGCCAATATAAAGCTCTAAACAAAGGATATGTTTTAAAAAATCTCAGCCCTGGTAACTATAGTCTAAGAATACGAGCTTCATCATTGTCCGGCAATGGAATGTACACTAAAATTAATTACTTTTTTATTGAGGAAGATTCAGTATCTCCAGTATTACAGACTACCATTATTGTCATTATAATTATGTTATTTATATTTATTATAATTATACCATTTATTGTATTTTATATTAGAAGACATATTGAATATGGCCGCAGTATAAAGCTTATTGCTTCAGTAAATCCTGAGTACGTTCCTTCTGGCAAAGTTTATACTCCTGACGATTGGGAAGTGCCTCGAGAGAATGTGGAACTTATAAAAGAAATAGGTCAAGGCTCATTTGGAATGGTTTATGAAGGCACACTTAAAGACACTGGTATTCAAAACTCAAGACCTTGTGCTATTAAAACTGTGAGCTGCAACAGCAAGACTCAAGAACGGGATAGAATTGAATTCCTTAATGAAGCTTCTGTTATGAAGGCTTTTAATACTCATCATGTAGTGAAATTGTTAGGTGTGGTTTCTCAAGGCCAACCTACTTTAGTAATAATGGAGCTTATGGCTCATGGAGATTTGAAGGCCTATTTAAGGTCTTGTCGACCAGATGGAGGATACTTCCCTCAGACACCACCAACCCTTAAGGATACTCTTAGAATGGCTGTTGAAATAGCAGATGGAATGGCTTACCTTGCTGCAAAAAAATTTGTACATCGTGACTTAGCTGCGAGAAATTGTATGGTTACAGACAACCTTACAGTTAAAATAGGCGATTTTGGAATGACACGTGACATTTATGAAACTGAGTATTATAGAAAAGGATCCAAAGGTCTTTTACCTGTTCGTTGGATGGCACCTGAATGCCTTAAGGATGGTGTATTTTCCAGTCTCTCTGATGTATGGAGCTATGGTGTTGTACTGTATGAAATGGCTACATTAGCTTCACAACCTTATCAAGGCCTTTCTAATGAGCAAGTATTAAAATTTGTCATTGATGGAGGTGTTATGGATCGACCTGATAACTGTCCTGACACCTTGTATCACACAATGTTGATGTGCTGGCAACAAAAACCTAGGAGCCGACCCTCATTTATGAACCTCGTGGGCATGTTAAAGGAGCATTCAAATCCTGACTTTGCTACTGTTTCATTTTATGACAGTGAAGAAGGACAAGAAATCAGGGGAATCGAAGTGACTGAAGAAACTCCTTTGTTTGTGTCAAGGGTTATTGAAGACTTTTCTCTTAGCGATGACGAATCAAGCAATCCTATAAAGAATTGTAGCAACACTGGTGATGAGGATGAGATTGACGATGCAGATGATTATGGAGATATTAGTTTAAGAAACACGAGTGATAGTTGGATCCGTAGTGAAGGTCCTCCAGGTGGTGTAGAAAGCTTTGGAGTCCCCCATATGATTTCTCGACATGGTAGCTTGTTGAAAAGTAACTCAACCGAGAAAGAATGCAAAGGGAGAGGAGATATTGAAGATTTTGAAATAGCTCCGTCGAGTGTGAATTCGAACAGAAACAATGGTCGAATGACTCCTAATGGTTGTATTTCGTATAATGATGTAAAAACAACCACGTGTTAA</w:t>
      </w:r>
    </w:p>
    <w:p w:rsidR="00106335" w:rsidRPr="00106335" w:rsidRDefault="00106335" w:rsidP="00106335">
      <w:pPr>
        <w:spacing w:after="24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&gt;INR1-like_Limnoporus_dissortis</w:t>
      </w: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ATGGCCTGTTATTGCTTTATCGTCATGTCTAAATATATGTCTATCGGTCTGTTTATATTGTTTTGTCAAATGTGTCGTTCCGTTTCGGTCGGCCCTCCCATCGGTTCGAGTACGGAATCCTCTAAAAGTAACGACGGTTTAAGTATTTGTGGGGACGTTGAAATATGGAGTCCCCAAGACAAAGATGCGATCCGCTTGAAGAAGTGCTCGGTGGTAGAAGGATACGTCAGACTGATGGAGGTCGACGCCGGGGAAGATTTTAGCTTTCCCGATCTCAGAGAGATTACAGGGTATCTGTTGGTTTTTCGAGTAAAGGGTTTCGATTCGCTTGGTCAGGTGTTTCCCAAACTCGGTGTCATCCGTGGAAATGTGCTGTTCGGGAATTTCGCTTTGATAATTACCGAGTCTTTAGACTTGAAAACAATCGGTCTTACTTCTCTAAGTCGTATTATCAATGGAAAAGTGTGGATCGCATCTAATGTCAACCTCTGTTTTGTCAACACTGTAGATTGGAACTCAATTGGCCGTGTCAGCAGAAAGGATTATTTAGAAGGTAACAAAAGCCCGAACGAATGTCCGGTGTGTAGGAACTGTACGAAATCTCCCACTGGGAAGATGAGTTGTTGGAATTCAACAAGCT</w:t>
      </w:r>
      <w:r w:rsidRPr="00106335">
        <w:rPr>
          <w:rFonts w:ascii="Courier New" w:eastAsia="Times New Roman" w:hAnsi="Courier New" w:cs="Courier New"/>
          <w:color w:val="000000"/>
          <w:lang w:eastAsia="es-ES"/>
        </w:rPr>
        <w:lastRenderedPageBreak/>
        <w:t>GCCAGGCAACAAGGTGTCCGTCTTCTTGTCCTGATAACTGTTACAACGAGACTACTTGCTGCCACCAACATTGTTTGGGTGGATGTTCGGGAGATAAAGAAAACGAGTGCTACAGCTGTAAGCACTTCAGGTTTGGAGAAAAATGTGTTAAGAGCTGTCCTGTAGGTACTTACGTATATGCAGGGTGGAGATGCACTAATGAATCGGAATGTTACGGTTTCCCCAAGACTCCTTCAAACAACCACTGGAAACCTCACAACGGACAATGTGTATTAGACTGTCCATCTGGTTACCACGAGCAAGAAGTCTACATTGGCAGTGTAAAAAGATTCCAGTGTCAAAAATGCGAGGGTGGCTTCTGTCGTAAGGAATGTAATGGTGCTTCCATAAAAAACAAAAATGATTCTGTACTCATGTCTGGGTGCACTGTTGTACGAGGCAGTGTCGTAATCAGCCTGTCTGGAAGTGGCAAGGACATTATCTCTGAACTCGAGAACAATTTAAACACAATTGAAGAAATAACCGGTCTTCTCAAGATAACAGACTCCTACCAACTGACTTCTCTCAACTTTCTGAAAAATCTGAAATACATTCATGGAAATGAGCGCTATAAATCCAAATACAGCCTCGTAGTAGAAGGTAATAAAAACCTTAAACTGCTTTGGGATTTTGACAACAAAGGAACCAAACTGAGTATAAATGGGTTGGTTTATTTTGGAAATAACCCAAAACTGTGTGTCAATGTAATTCAGCAGCTACTTGACAAAGCTAATATACCAGCTTCTGATGCATTTTACCCTAATATGACTAATGGTGTAAAAAGTGTATGTGACCTTAAAAATCTTACCACTTCATATGTTAATGTAACTTCTAATAGAGTCAATATAACGTGGAAAGCCGAATATCATGATCTGAGAAAGGTAATGGGTTATGTTATTTATATTAAAGAAACAGTTTTTAAGAATGTTACAGTTTTTGATGGGAAAAATGAGTGTGGTAGAGGAGGGTGGACTGTGTATGATGTGGACGGCTCTGAGGCCGAGTATAAAGTTATTAGCGTCAAGCCTTACACTAGTTATGCTTTTTATGTCGAAACTGTTACAATAAATGCTGATTTCGGAGCTAAAAGTGAAATTAAATATTTTAACACGTTGCCTGGTATCCCTAATCCACCATCATATGTGAATGTCATTACTAATTCAAGTTCGGAGCTTGTGATAACCTGGCCACCTCCGTTGGAGCCTAACGGTAATTTGTCTCACTATTTGTTATCAATTTACGAATTGGACGATAAATCCACATTGAATAATGCTGTAGAGAATCACTGTGAAGGCAAAGATGCGTATTCCGTGCCAAGCAACAGCACCAGGTACTCTGGAACCAATGACAGGTTTAACCATTACCTCAATAGACATTTCACCAGTCAACTCTCCGATGAAGAGAAAGCCCGTCAAACTCAAGTGGCCATGCTTATTGAAGACAAGATGAACAACTACATCTATGTCAAAAATCCAAAAAGGCCAAAAAGAGACACTGTCTTTGTTAAGGAATCAGAACCTGTTGTCTCCAATCATACCCTACAAGAAACTACTAAATCTCAAATTGACCTTAATATCATAACTCAGAATAAGACCGACCTTACTCCTCTTAGTGAAAAGCAAAATCTCCCTATCATTCCAAGAGATGATATGATTAAAAAAGTTATATTAGATCACGAAAAGATTGATAGAAGCATGACTTTAAAGACTATTAAAAATCTGAAGCATTTCACTAAATACCGTGTAGAAGTTCAAGCCTGCCGCCAGCTTACACAATATGAACAGGATTCCTCCCTGGACAATCACTGCAGTGATTCGGCGAGAGAACTAATCAAAACATGCCCCTCTATGTCTGCTGATTCTATTCCAAATGAGAGTCTGCTACCCAAAGTCTTGAATGAGAATCCAGGGAATGTTGAGTTGAAGTGGGAAATCCCTAAAGATCCCAATGGAATTATTCTTTCTTACACCATTGAATACAGGAGAAGTGGATACAATCCCATTACTGAGATCGTTAGCCAGAACGAATTTTTGAGATCCAATAGTGTGTATATTTTAAAGAAATTAAGACCAGGAAATTACAGTGTTCGTGTGAGAGCAAGTTCTTCAAGTGGTGTGGGACCTTATACATCATCCAAATATTTTTACATCAAAGATGACACTTCTATTCACTCTTATATTTACTTAATATTAGGCACTTTATTGTTTATTTTACCACCTGCAATTGCTTACTGTGTTTATTACCTCAGAAAGTCCGAGAAGAACAAACTTTTTATATCTGTAAACCCCGAGTACACCCATAAGACTTACGTAGCCGACGCCTGGGAGATCCCTAGAAACCACATTGATATTATCAAAGAAATAGGTCAGGGCTCATTTGGCATGGTCTACGAGGGTCTGTTAAATAGCAAACCTTGTGCGGTCAAGACTGTGAACACACAGGCTTCAGACTGTGAAAAGAAAGAATTCCTGAACGAAGCTTCTGTGATGAAAGCTTTTGATACATACCATGTTGTAAAGTTGTTGGGAGTCGTGTCACTTGGGGAACCAGTTTACGTTGTTATGGAACTGATGCCTAATGGTGATTTGAAATCATTCCTACGCTCTCACAGGCCAGATGTATGTGACCCTCATCTAAGACCCCCATCGGTCAGAAGACTTCTTCAAATGTCTGCAGAAATAGCAGACGGTATGGCTTACCTCTCTGCCAAAAAGTATGTCCACCGTGATCTTGCTGCCAGGAATTGTATGGTTGCAGAAAACCTAACTGTTAAAATAGGCGATTTTGGTATGGCCCGAGACATCTACATCGGGGACTATTACAGAAAAGGCACACGAGGGTTAATGCCCGTGAGATGGATGGCTCCGGAGAGTCTTAGGGACGGTATATTCCTGTCAGCTTCGGATGTGTGGAGCTATGGTGTGGTGCTTTATGAAATGGTAACACTAGCTGCTCAACCTTACCAGGGTTTGACTAACGACCAGGTGTTACGCTACATCATGGATGGGGGTGTCATGGAACGACCTGAGAACTGTTCCGACAAGATGTTTGATCTCATGAGAAGGTGCTGGAGACAAAACCCCAGCAACCGACCGGGTTTCCTGGAAATCGTTGAGACACTGCACCAAGACGTCAGTCTAAACTTTCATGCTGTCTCGTTTTATGACAGTGATCAAGGCAAGCAGCACCGCAGGCTAATCGAGCTCAATATTCAGTGTTCAAACAAACCTTTCTAA</w:t>
      </w:r>
    </w:p>
    <w:p w:rsid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color w:val="000000"/>
          <w:lang w:eastAsia="es-ES"/>
        </w:rPr>
      </w:pP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&gt;INR2_Limnoporus_dissortis</w:t>
      </w: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ATGACGTGGGTTGTGATGGTGTTGGTGGCCTGGCAGATCGCTTGCTTGGCGGCCATCACAGACGACGGAGTTACAAACAAGGACGGCAAAGTTGCCAAAAAAACCGATGGAGTTTTTACCAAGGGCGA</w:t>
      </w:r>
      <w:r w:rsidRPr="00106335">
        <w:rPr>
          <w:rFonts w:ascii="Courier New" w:eastAsia="Times New Roman" w:hAnsi="Courier New" w:cs="Courier New"/>
          <w:color w:val="000000"/>
          <w:lang w:eastAsia="es-ES"/>
        </w:rPr>
        <w:lastRenderedPageBreak/>
        <w:t>CGGAGTTTGTTCTTCCATAGACATTCGCAACGGCGTCGAAAACTTTAAATACCTTAACGGTTGCCGGGTCATCGAGGGCTACCTTCAAATTGTACTTTTAGAACATTCCACGCCCGATTTGTTCGAGAACAAAACCTACCCGGAATTACGCGAAGTGACCGGATATGTGATCTTTTACCGAGTGAACGGCCTTAGATCGATTGGCCAGTTATTTCCAAACCTAAGTTTAATCCGCGGAGAGCGGCTATTCATAGACTACGCCCTATTAATTACACAGATGCCTGTCCTCAGAGAAATCGGCCTGGTAGGATTAACCACCGTCCTTCGGGGATCTGTCGCCCTCTTTAATAATCCAGAACTGTGTTTCACGGACACGGTGGACTGGAGCCGAATAGTCAAGGGAGAGCCTTTCATCTATAGAAAGACAAATCTGCCGTGCCCTGCTTGCCCTAAGAACTGCCCTAACAGTTGTTGGAATAGTACTCACTGCCAGGTAACAGATAAGTCAATTGCTGAAGCTGAATGCGATGAGCAGTGTATTGCAGGTTGCACAGGACCTGGTCCCCATCAGTGCACTGCTTGCAAGCACCTATTGCGCCAAGGCGTTTGCACCAACACCTGTGAAGATAATGAGTTTACTTATCAGAAGAGACACTGTGTAACTGAAGAAAAATGCAAAAATATGACTTTTTCTGGAAGTGGAAAACGCTTTATTTTGGAGGAAAGTAGGCCTTGGTTTACTTGGGATAGGACTTGCATACAGAACTGTCCAAAAGATTTTGAGAGGGATGAGAAAAAAGGATGTCGTAAATGTTCTGGAGCGTGTCGCAAAGTATGCCCAGGACTGGTTGTGGACAGCACACAGAGTGCACAGACACTTGAATTCTGCACACACATTACTGGTAACCTTGAGATACAGATTCAAAGCAATGCCTCAGTGAATATAACAGACGAACTTTATAAATTTCTTGGTTTGATCGAAGAGATTGAAGGCTACCTTAAAATCATTCGTTCATTTCCGTTAGTCAATTTATACTTTTTTAGAAATCTTAGGGTTATCAAAGGTCTTCAAACTACATCCACTAAGAAAGGATTACTCCCAAAAGATAATCCCCCCCACAATTATGCATTTAGAGTGTTAGATAATCCAAACCTTCAGGAACTGTTTGATTGGAATCGTCCAGCTAGAAAAAACTTTACCATTGAGAATGGTCGTCTTTTCTTTCATCTTAATCCTAAATTATGTCTGAAATATGTTGAAGAGTTTATCCAAATTACTAATATCACAAACATTACTGATTTAGAAGTAGATAAAACATTTAATGAAAAAATGTTTGCATGCAATGTTAAAAATATATCTGTGTATGTAAGTGTTAAGACTTCTAATAGTTTTGTTGTTGGTATAAAATCAGACGTTTTAAATATTTCCAGCTCAGAACAAGATTGGGTGAGAGTTTTAGTTTACTACAAAAAAGCACCATCTATGAATGTGACATCACATTATGATGATAATGTGTGTAAAGACGATGATTGGAAATTTAATGATTTTAAAACTGAGTATGGAGATGATGGAGATGGGACTCCTCTAATTCGTCCCCAGTTGATAACCCAACTAGAACCATACACTCAATATGCTTACTATGTAAGGACTTACAGCTTAGGCTCACCGATTCATTATGTTCGTACATTGCCAACTAAACCATCTTCACCTGAAAACTTACAAGCTTACAGTGACTCAAGTGATAAAATTATTTTTGGCTGGTTACCACCTTCCAACCCAAATGGTATTCTTAAAGAGTACATAGTTAAGATAGTTTTGCTAGAAGATGATCAAGATCTACCGAAATTCAGAAATTTTTGTGCCAATCCTGCTAATTTTCCTGGAAATACAACTCCACCTCCTGACTTTCAAACTATTATCAAAGAAGACAAGAGTAAAGAGATGACAATACCTAAATTGTTATGTGACCAATCCGATTTTGACAAATTGGGTAAAATTTCGGAATTGTTTTTACAAGACCATCATCACATTAAATCATGTGAAAGATCTATGTATACAATAATAAATGAAAATGTACTTAAACCAAAGTTTTCATCTAGATCAAAAGAACGACGTTCCACAAAAATTTCAAATCAAAATACAATTGATACNNNNNNNNNNNAATATTTTTTAGATTCTCAGTGTAGTGACATGTCATTTATAACATATCGTACTTTGAAGTCCTATACAGCTGACCTAGTGGATCAGAATAGTATTGTAATAAAAGTAACAAATAAAAGTGCTATAGTAAAATGGAAAAAACCCAGTAACTACAACGGTGTTATTCTAAACTATATTTTAGAATATAAAAAAATTGATGAAGATAATCCTAACTTACATTTCAAAACAACCGAGTGCATTTCTGCTTTTAGTAATAAATCATCAATTACTTCATTTACGCTTACAAATTTGAACTATGGCAAGTATGCTGTTAGAATTCAAACAATATCCCTTGCAGGAAAGGGCCCTTTTTCTGGTCCTATTGATTTTTATATTGTTGATGATTCATATTCAAATTGGATGGAAAAACTTGCTGTAATCATAGTTGTTACGCTAATATGTATATTCGGAGCTTTGCTCAGTGCTAAAGGAATGGTGTATTATTATCAAAAGANNNNNNNNNNNGTTAATGAAATAAAACAAGGGAATTTCGGAATGGTGTATGAGGGCTTACTGTTGCCGGAGAATAGAAAAGTGGCTATAAAAACTGTCAAAGAAACTGCATCTCCTAGAGATAATTATGATTTTCTCAATGAAGCTAATGTGATGAAAGCTTTTAGTGGTGCACATCATGTGGTCAAATTGTTAGGTGTTGTTTCAAAAGGAACTCCTGCNNNNNNNNNNNNTTCAAGGCTTAACCTTATGGCTGCACAGATAGCAGACGGTATGGTCTATTTAGAAGCTCTTAAATTTGTCCATCGAGATCTTGCTGCTAGAAACTGTATGGTTTCAGAAGATTTAACTGTAAAAATCGGTGACTTTGGAATGACTCGAGATATCTACGATACTGATTATTACAGAAAAGGAAACAAAGGACTTTTACCAATCAGGTGGATGGCTCCTGAAAGTCTCAATGATGGTGTATTTACCAGTTTTTCAGATGTCTGGAGTTTTGGAGTAGTCCTTTGGGAAATGGTAACATTAGCAACTCAGCCATACCAAGGTATGTCAAACGAGGAAGTGTTGCAGCATGTCATATCAGGGAACAAGCTTGACACACCTGTTTACTGTCCACCTCTCCTTAAAATGATCATGATATCTTGTTGGAAA</w:t>
      </w:r>
    </w:p>
    <w:p w:rsid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color w:val="000000"/>
          <w:lang w:eastAsia="es-ES"/>
        </w:rPr>
      </w:pP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&gt;INR1_Limnoporus_dissortis</w:t>
      </w: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ATGACGAAACAGGAGCTTAGGCAACATGATATAAAAACTACCAAAGTCAAATGGCGAAGCGTTATACTTAGTGATTGGATCAAAGGCTCAACTTTAAATAAAACGAGTGGACTTTTGTTTTTTGGAAT</w:t>
      </w:r>
      <w:r w:rsidRPr="00106335">
        <w:rPr>
          <w:rFonts w:ascii="Courier New" w:eastAsia="Times New Roman" w:hAnsi="Courier New" w:cs="Courier New"/>
          <w:color w:val="000000"/>
          <w:lang w:eastAsia="es-ES"/>
        </w:rPr>
        <w:lastRenderedPageBreak/>
        <w:t>AATTTTCTTAAGCTCTGTTGTAACTGCTACCCATATACCAGATATTCCTTCGGCTCTTCGGATTTATTCGCAAGTGGATTATTATGATGATGATGCATCAGTGTGTCAAAGCAAGGATATTAGAAACACTGTGGACATGTTTGCTGAGCTTGAAGGTTGCAAGGTCATTGAAGGATTTGTTCAGATTGTGTTAATTGATAAAGCTGAACCAGCTGATTATGCTAATATTACATTTCCTGAACTGCGTGAAATTACTGGGTATTTGCTTTTGTACAGAGTCCAAGGTTTAAAATCTCTTAGCAAATTGTTCCCAAATTTAAGCGTTATTCGAGGAAACACACTATTTTTGGACTATGCCTTGGTCGTTTACGAAATGCTCCAACTGCAGGATATTGGTCTACAATCTTTGACTAACATTCTAAGAGGTGGAGTTTACTTTGCCAAAAACCCTATGCTGTGCTTTGCTGAAAGTATTGACTGGGATTTGATTGCCCCTCATGGCAAAGGAGACCATCATATCATGGGGAATAAAAATAACTTTGAGTGCCCACTATGTCCTCAAATGGTGAATGCTAACGAGTCTTGCCCAAAACATGCATCTAGCGGAGAACCACTTTGCTGGAATATGAATCACTGCCAGAAAAGTTGTACTCTACAGTGCTCAGGAGGGTGTAACGCTGATCGAGACTGTTGTCATCCTTTATGTTTAGGAGGATGTCTGGACCAAACTCCCCACTCTTGTTTTGCTTGCAAACATTTCCTGTTTAACAATGAATGTGTTGAACGATGCCCTGAAGGGACTTACGAATATCTGAATCGTAGATGTGTTACTGATAAAGAATGTTTAAACATGCCAAAGCCTCGAGAAATAACAGATCATAACACTAGAAATAAACCATGGAAACCATTTAATAAAGAATGTGTTATTGAATGTCCGCCTGGGCATGTTGAGAAACAAATATTTGTTAATGGTGAGATAAGGATGGACTGCGAGAAATGCAAAGGTATCTGCAAAAAAGAATGTGATGGGATGAACGTTAATAGTATAGCTGGAATTCAGAAGTTGAGAGGATGTACAACAATTAAAGGTGCCCTTGAAATTCAGATTAGAGGAAGTAACAATCTGGTAAGGGAATTGGAAGACAATTTCAACACGATTGAAGAGATTAATGATTATTTGAAGATTGTTAGATCATTTCCTCTTATTTCTTTGAATTTTCTCCCTAACCTGAAGGTGATTCATGGTAGAAAACTTGAAAGTTCAAAGTATGCTTTAGTTGTTTTGGATAACCAAAATCTTATGGAATTGTGGGATTTTAAAAATCGTTCATCCAGCTTGACCATAGGCAATGGTCGATTATTTTTTCATTTTAATCCAAAATTATGCTATGGCAAAATTGAGAGGCTAAGAAAGATAACTAATTTGTCTGCTCACTCAGATTTGGAAATCGCCAGAAACTCTAACGGCGATAAAACATCATGTAATGTGTATAGACTGAATGTGACTGTGTACAAGAAAACATCTGTGGCAGCATTAATTAAGTGGAGACAATTTGAAAATAATGATCCTAGATCTCTCTTAGGTTACGTAGTTTATTCTATTGAAGCGCCTTCCAGAAATATCTCCATTTATGATAGACGAGATGCCTGTGATGATAAGTGGAGAGTGGACGATGTTTCAGTTCAAGATGATAGTGACACATCTGATGAAAACGAGGTTAATCATATTATTGCTCAACTGAAACCCTACACCCAATATGCATTTTATGTTAAAACCTATACCATTGCAACTGAAACAAGAGGTGCTCAGAGCCCCATAACGTACTTTCGTACAGAACCAGACATTCCTTCTGAACCATATGGAATTTCAATACAATCAAATTCAAGCTCTGAATTAGTTCTTCACTGGAAACCTCCTACTAATCCTAATGGAAATGTAACTCACTTTATAGTTACGGCAGTGCTGGAGCCTGATGAAGAGGACGTGCAACACCAAAATTTTTGTTTAGAACCTTTGTTGTTCCCTGAAATTAGAAGGATGCCAAGTAAAACCCCTTTTCAAGAAGTTGTTGGACCAAAAGATGAAAGGAATGGATCTACTGATAACGAATCATGCTCTTGTAACCAAAAGTTAATTGACAATCAACTTAGAATGAAGGAAATTGCTTTTGAAGATTATCTACAAGATAATATCTTTATAAAAAGAGAGTCATATTATGACGATTATTCTAGTGGAATAGAAAAGCGAGAAATACCAAAATCATCCTCTATGGTGTTTGCAGAGTCTAATACTGATATTCCTGATTATAAATTTGAAAATGAAAGTTCTAATAAAGATAACTGCAGTGTAAATGGTGTTTTCAAGCGTTTCCGTCAAATTGTGTTTGGCGAGAATTATTCGATTGTTATAAGAAATTTAAAGCATTTTTCTAAGTATAGAATTTCCATTCAAGCATGCCGAGAAATTGAAGATTATGAAGATGTTACCAAGGTTCCAAACTGCAGTAAAGAAGGAGTTATTGCTGGCAGAACTTTACCCATGAGAAATGCTGACAACATAGATGGTGATCAAGTTTATTGGGTAGTTTTAAATACCAGCCATGGGATAGTAAAATTGAAATGGGAAGAACCAGCTAATCCAAATAGTATGATATTAACATACCAAATTGAATATTGGCGCACCGATATTGAAAACTACAAACCTACTGTTGAATGCATTTCAAGAAATCAATATATAGCTTTAAATAAAGGATATATTTTAAAAAATCTCAGCCCAGGTAACTACAGTCTCAGAATACGAGCTTCGTCACTGTTTGGGAATGGAAAGTACACTAAAATTAATTTCTTCTTTATTGAGGATGATTCTGTATCTTCAGTATTAAGGACTACAATTATTGTCTTTATCATTTTGATAGTTATACTTATTGTAATTTTACCGTTTGCTGTATTTTATATTAGAAGACATTTGCAATATGGCCGCACTATAACGCTTATTGCTTCAGTAAATCCTGAATACGTTCCATCAGGTAAAGTTTATACTCCTGATGATTGGGAAGTTCCTCGAGAGAATGTGGAGCTAATAAAAGAAATTGGTCAAGGTTCTTTTGGAATGGTTTATGAAGGCACATTTAAGGAAACGGGCATGCCAACCTCAAAACGGTGTGCTATTAAAACAGTGAGCTGCAATAGCAAAACTCAAGAACGTGATAGACTAGAATTTCTAAACGAAGCTTCCGTCATGAAGGCTTTTAATACCCATCATGTAGTAAAATTGCTTGGTGTGGTTTCTCAAGGCCAACCTACGTTGGTGATAATGGAACTTATGGCTCTTGGAGATTTAAAGGCTTATTTAAGGTCTTGTCGACCAATATACTTCCCTCAGGCACCACATACATTAAAGGATACTCTTAGAATGGCTGTTGAAATAGCAGATGGAATGGCTTACCTCGCTGCAAAGAAATTTGTGCATCGTGACTTAGCTGCAAGAAATTGTATGGTTACAGACAACCTTACTGTTAAAATTGGTGATTTTGGAATGACACGAGACATTTACGAAACTGAATATTATAGAAAAGATGTAGGAA</w:t>
      </w:r>
      <w:r w:rsidRPr="00106335">
        <w:rPr>
          <w:rFonts w:ascii="Courier New" w:eastAsia="Times New Roman" w:hAnsi="Courier New" w:cs="Courier New"/>
          <w:color w:val="000000"/>
          <w:lang w:eastAsia="es-ES"/>
        </w:rPr>
        <w:lastRenderedPageBreak/>
        <w:t>CCAAAGGTCTACTGCCTGTTCGTTGGATGGCGCCTGAATGCCTCAAGGATGGTGTATTTTCCAGTCTCTCTGATGTATGGAGCTATGGTGTTGTTCTGTATGAAATGGCCACATTAGGATCTCAACCATATCAGGGCCTTTCTAATGAGCAAGTGTTGACATTCGTCATTGATGGAGGTGTTATGGATCGACCTGATAACTGCCCCGACACTTTGTATACCACAATGTTAATGTGCTGGCAACAAGAACCTAGAGGCCGACCTCAATTTATGAGTCTTGTGAGCATGTTAAAGGAGCATGCAAATCCTGACTTCGGTACGGTTTCATTTTATGAAAGCGAAGAAGGACAAGAAATCAGGGGAGTTGATGTGACAGAAGAAACTCCCTTGTTTGAGACAATAGTTGTTGACTTTTCTTTTAGCGATGATGAATCAAGCCATACCATGAAGATTTCAAGTAATACTGGTGACGAAGATGAAATTGACGATGCGGATGACTATAGAGATATCACTTTAAGAAACACGAGTGATAGTTGGATTCGCAGTGAAGTTCCATCAGGCGTTGAAGACCCCCATATGAGTTCACATCAAGGTAGCTTGTTACCTAGCAATTCAACTGGAGAGGAACCACAACAAGGAAGAGGAGACATTGAGGATTTTGAAATAGCTCCGTCGACTTCGGGTTCCAGCAGAAACAATGGTCGAATATCACCTGATGGTTGTGTTACGTATACTATAGTAAGAACAACCCCGTTTTAA</w:t>
      </w: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&gt;INR1-like_Rhagovelia_antilleana</w:t>
      </w: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CAGTCTATTTGCCCTTTAGCTTGCCCCAAAAGCTGCAGTGAAGAGGGTGAATGCTGTCATCCCTTATGCTTAGGGGGTTGTTGGGGTACAGGTCCGGATAAGTGTTTCAGCTGTAGAAACTATGTGTTTCACGAAACGTGTATTCAAAGTTGTCCTAAAGATACCTTTATTTATTCAGGTTGGAGGTGTATACTTGAGTCTGAATGTTATGCTTTGCCTAAATCTCCTTCAAACAAATTCTGGAAGCCACACAACGGTCAGTGTTTATTGGATTGCCCACCTGGATACCATGAACAGGAAATTTTTATTAACGGCCAAAAAAGGTTTCAATGTCGTCGATGCGAAGGAGGTATGTGTAGGAAGGAATGCCGGGGCGCTTTGATTTCTAGTGTGGAGGATTCTAGGAAGATGCAAGGTTGCACTGTAATCCGTGGGGGCATTATGATCAGTCTCTCGGGTCATGGCAAGAATATTGTCCCACAGTTAGAGAGCAGCCTTAGTGGTATCGAAGAAATCTCTGACTATTTAAAGATTTCTGATTCTTATCAACTCACCTCATTAAATTTTCTCAAAAATCTTAAATATATTCATGGTTATGAGAGGTATAAATCCAAGTACAGTTTGATTGTTATCGGTAATAAGAACTTGGAGTTACTTTGGGATTTCAAGAATAAAGGTAGTGGTCTGAAAATAAATGGATCTGTTTATTTTAGGAGTAATCCAAAACTTTGTTTGAATAAAATACAAGAACTGTTGGACGAAGCGAAAGTCTCGGTCTCTGACTCCTTCTATCCTAGTTTGACTAATGGAGTAAAGAATGTTTGTGACTTAACTGAGCTTATTGTAAATGTTAAAAGTGTAACATCTACATCTGCGACTGTATTATGGCGACCTTTTGAGTTCCATGATATGAGGAAACTGATGGGCTATGTCATATATGTTAAACAAGCTGGATTTGTTAATGTTACTGTGTTTGATGGGAGAAATGAGTGTGGAGGGGGAGATTGGAAAGTTTATGATGTATCTTTTTTTGATTGTTGTGCAGATAATTTCACCATAACAGGCCTTTTGCCTTTTACTAGGTATGCTTTTTATATGAAAACTGTAACAGTTAATGCAGATTTTGGTGCTCAGAGTGTCATAAAATATTTTAGCACTCTTCCTGGTATCCCTTTCGCACCTTTTGAATTGACAGTAGATATTAATTCATATTCTGAAATCGCGTTAACGTGGGTACCACCCATTGCTAATGGTATATTATCTCATTATTTGGTTTCTGTTCACAAAGTTGAGGATCTGTTTACAGATATTGACTATTGTGAAGAAAGTGGCGCATACCCAGTGCAGAGTAACAGTTCTAAATATTTAGAATCTGATTCTGACCTCAACGACTACACAGACGGTGCAAAACAAGTTCTTTATGAATCTATGGAGTTATCAGACGAACAAAGAAGACGCTTGAATGACATTCACTTTGAAAATAAACTGCAAAATTATATTTATGTAAAATATACTAGAACAAAAAGAAATGCCTTGGTTTCAAAAGAATCTGAATCCAGCTTAGCTTCTCTTGTGTCATCTGATTCTCATTCTGGCAACTCCACTTATATCTCTAATGATATGGACTATAAACCAGATGGGGACACTGTTTTACTAAACAAAATTGTTTATGAACCTAGTCTTACTGTGTCAAATTTAAAGCATTTTACTCATTACTTAGTAGAAGTCCGAGCATGCCGCCAACTTTTATCTAATGAATCTTATAAAAGCTTTGATAAATATTGTAGTCCAAAGAGAAAGAGGGAAGTGCAGACATTTGCTTCAGTTGTAGCGGACTCCATTGCTGATGAATATCCATTACTGGAAGTATCTAATGACGAACCTGGCATGGTTACACTGAAGTGGAGTGAACCTGTTGATCCTAATGGCATGACCCTTTCCTATACTATTGAGTACAGGAGAAATGGTTACAGTTCTACTAAGGAGTGCATCAGTCAAAAGCAGTTTTTCAAAGCAGGAAAATGTCATGTTATTAAAAATCTAAGTCCTGGTAATTACAGCGTGCGAATTAGAGCCAGCTCGATGAATGGTGCAGGCCCTTATACATCTTTGAAATATTTCTTTATTAAAGACGATGCTTCCATTCATACTTACATTTACTTGGTGATCGGTACACTCCTCTTTATACTTCCTCCTTCCATAGCTTATTGTATTTATCTTAGGAAAACAGAAAAGAACAAACTATTTATATCAGTCAACCCTGAATATATTCACAAAACTTACGTTCCTGATGCTTGGGAAATCCCAAGGAGTCAAATAGATTTGATCAAAGAAATCGGTCAAGGTTCTTTCGGAATGGTTTATGAAGGCCTGCTAAATAGTAAACCTTGTGCTGTGAAAACTGTCAACGCCCAGGCTTCTGAGAGTGAGAAAAAGGAATTTCTGAATGAAGCTTCTGTTATGAAAGCCTTCGATACATTTCATGTAGTAAAATTACTCGGTGTAGTTTCTTTCAGTGAACCGGTTTTTGTTATTATGGAATTAATGCCTAATGGAGATTTGAAATCATTCTTGAGAGCTCACCGCCCTGATGTATGTGATCCCCATGTGCGTCCTCCTTCTCTCAGAAGACTTTTGCAAATGTCGGCAGAAATAGCTGATGGGATGGCTTATTTATCTGCTAAGAAG</w:t>
      </w:r>
      <w:r w:rsidRPr="00106335">
        <w:rPr>
          <w:rFonts w:ascii="Courier New" w:eastAsia="Times New Roman" w:hAnsi="Courier New" w:cs="Courier New"/>
          <w:color w:val="000000"/>
          <w:lang w:eastAsia="es-ES"/>
        </w:rPr>
        <w:lastRenderedPageBreak/>
        <w:t>TATGTTCACAGAGATTTAGCCGCCCGTAATTGTATGGTTACTGAAAATTTAACTGTTAAAATAGGTGATTTCGGAATGGCGAGAGATATATATGTCGGAGATTATTATAGAAAAGGGACGAGAGGATTAATGCCTGTTAGATGGATGGCACCTGAAAGTCTCAGAGACGGTATTTTTCTCTCGGCTTCTGACGTATGGAGCTACGGAGTTGTTTTATATGAAATGGTCACCTTGGCTGCTCAGCCATATCCAGGCCTTACTAATGACCAAGTTCTTCGTTATGTCATGGATGGTGGGATTATCGAAAGACCTGAGAACTGCCCGGATAAGATGTTTATACTGATGAAGAAATGTTGGAAGCATAATCCTAACAATCGACCTATGTTTCTTGAAATTGTTGAAATGCTTCATGATGATGCCAGCCTCAATTTTCATGGAGTTTCTTTCTACGATAGTGATGAAGGGAAGGAGCACCGCAGATCAGCTGAAGCTAACACTGAAGTAGCCATAAG</w:t>
      </w: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&gt;INR2_Rhagovelia_antilleana</w:t>
      </w: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GTGGCGGTGTTGGTGGCCTGGCAGATCGTTTGCTCGGCGGCCAGCACGGAAGGGGTCTGCCCCTCATTGGATATTCGAAACTCAGCCAAGAATCTTCAAAAACTTGCTGGTTGCCGTGTCATAGAAGGTTTCCTGCAAGTTGTCCTCATGGATCACGCCGTATTTTCAGATTTTCAAGGCATTTCCTTTCCAGAACTACGCGAAGTTACGGAGTACGTTATATTTTATCGAGTGGCCGGTCTTCGGTCTGTCGGTCAGTTGTTTCCAAATCTCAGTATAATAAGAGGAGACGAACTGTTCTTGGATTATGCTCTCAGTATCGTACAGATGCCACAACTGAAAGAGATCGGCATGGTCGGTCTTACTTCCATTCTACGAGGATCCGTCGCTCTTATTAGTAATCCAGTTCTCTGCTATACAGACACAGTGAACTGGAGTCATATTACCAAAGGGGAACCTATGGTAAGCAAGAAAACTAGACTGCCATGTCCTGCCTGCCCTAGACATTGTCAGAACTGCTGGAATAAGACTCACTGCCAGGCTGTTGGAAAACCATTATTGGCTGGTTGCCACGAGGAATGTGTTGGAGGATGTACTGGTCCTGAGCCATCTCAGTGCACTGCTTGCAAGAACCTTCTGCTGCACGGTGTTTGCACCAATTCCTGCCATCGTGATCAGTTTACTTACCTCAATAGACACTGTGTATCTGAGGAGGAATGCAAGAACATGCATAACACATTATCTCGCCCTGGAAAGCATCTCCCTCATTATGCAGAAGAGAAAAAACCTTGGTTCACATGGAATGGAACATGCATTCAGTCCTGCCCCAGAGGCTATGAACGAGATGACACTTCAGGATGTCGAAAGTGTCCTGGGGTATGCCGAAAGGTATGTCCTGGGACTACTGTTGATAGTATTCAAACTGCACAGAGCTTTCACCATTGCACCCATGTATCAGGTAACCTTGAAATTCAAATGCCTAGAGGAAGTCCAGAACTTATAGGAGAAGAATTGGAAAAAGGCCTTGGTCTTATAGAAGAAATTGAGGGCCATCTCAAGGTCATCCGTTCTTTCCCTCTTGTTAATCTTTACTTCTTTAAAAATCTCAGAGTTATTAAAGGGAAACCTTCATTCAATGAAAAAAGTTATAACTACTCCTTCCGTGTCCATGATAATCAAAACCTGCAAGAACTTTTTGATTGGAATCGCCCAGCTGGCAAGAATTTCACCATTGAAAACGGTCGTCTCTTTTTCCATTTTAATCCTAAACTATGTTTAAAATATATAGAAGAATTTGCTCAAATCTCCAACATTACTAACATTACAGATTTAGAAGTAGATAAAACTTTTAATGAAAAGATGTTTGCTTGCAATGTAGAGAACATACCATTACATGTAGGTGTAAAAACTGCTACTAGTTTTGTACTTGTCATTGAGAAATCTGACTATGTCAACATTACTAACTCTGAACAGGATTGGGTAAGGGTTTTGGTTTATTACAAAGAAGCTCCGTTTACAAATATCACTTCTTATTATGATAATGATGCATGCCGGGATGACGGCTGGAGGTTCAATGATGTAAAGACATATCCTGGGGAAGGAGATGAAAAAGTTATTGGGGATCTGTATCATCTAATAGCTCAGCTCAAACCTTACACACAATATGCTTTTTACGTTAGGACCTACAGCCTTGGAAGAGAAGTTGGCTCTCCTATACATTATGTTCGTACTTTACCAACAAAGCCATCTTCTCCTGAAAACTTGCTTGCTTACAGCAACTCTAGTAATGAGATCCTTATCAGTTGGTCACCTCCTTCTTACCCTAATGGAAAACTTAAAGCTTATGTTATTCGAGGAGTCCTACTTGAGGATGACCATGAGCTCCCTGCTAAACGAGATTTCTGCCAGCACGCTATACTTAACTTTCCTGAGGATACTACACCACCTCCAGATTTTATGACCTTAATAACTAGTAACAAAGAGGATTGTTGTGATAAAGGTAAAGATAGTTTAGAACCTAAGTTAATTTGTGATCAATCAGGGTTTGAAAAGAATGGTAAAATTTCTACGTTATTTTTCCATGATTCTCGAATTAAATCTTGTGAAAGATATATGTATACCCTTATCAATGAAAATGTTCTTAAGCCAAAATTCTCATCAAAGCAGTCCAAAGAGAGACGTTCAGCTATGAAACCTTTCAATGATATGACCTCTCATTTCAGTGATGAAATAGAGGGAGAAACAACCGAGTCATACAATAGTGATGGTACATTAAAAAGATTTACTGAGGTAGTAAATAATACCACCAAATTCACTTCTCTTAAAAATCTCATGCACTTTGGCAGGTATCTTATTGAAATTAAGGCTTGTCGAGAAAAAGTACCTGAGGAAGAAACAAAATATTTTGTCAACTCTCAATGTAGTGATACTACTTTTGTGACTTTTAGAACTAAGAAGTCCCTTCTGGCTGATAGAATAGACCAGAAAAGTATTATAGTAAAAGTGACAAACAAGAGTGCTTTAATTACTTGGAAGAAACCGAGTTATTACAATGGCATCATACTTAGTTATAAAGTAGAGCATAAAAGTATCGACAAAGACAATATTAGACCTATAATAGACTGCATTCCTGCCTACCCCAATTCATCTTATACAGTATCATTTTCATTGCATAATTTAATTTTTGGGAACTATGCTATAAGAGTCAGGTTAATTTCTTTAGCTGGTGAAGGCCCTTTTTCCATTCCTGTAAATTTTTCCATTGTTGATGATTCATATTCAAACATGATGGAAAAGCTTGCTGTGATAATATGTGTTACTATTATAGGTTTATTGGGAGCATTGCTTGGTGCCAGAGGCTTCGTGTACTATTATAAAAAAAGGTTAAAGGACAAGAATATCCTGATAGAAACTATTAACCCTGAATATACTAGTGTGACGGGAT</w:t>
      </w:r>
      <w:r w:rsidRPr="00106335">
        <w:rPr>
          <w:rFonts w:ascii="Courier New" w:eastAsia="Times New Roman" w:hAnsi="Courier New" w:cs="Courier New"/>
          <w:color w:val="000000"/>
          <w:lang w:eastAsia="es-ES"/>
        </w:rPr>
        <w:lastRenderedPageBreak/>
        <w:t>ATTTAGAAGACAACTGGGAGTTATCTAGAGATGACATAGTATTGGTAAAAGAGATAAAGCAAGGTAATTTTGGGATGGTTTATGAGGGATTGCTCCTTCCTGAAAATCGCAGAGTAGCAGTAAAAACAGTTAAAGAAACTGCTTCTCCCCAAGATAATTATGAATTTTTGAATGAAGCCAATGTGATGAAAGCTTTCAGTGGTGCCCATCATGTTGTAAAATTGTTGGGAGTTGTATCGAGAGGAACTCCAGCTTTAGTTGTTATGGAGCTTATGGTGTTGGGAGACTTGAAGTCTTTCTTAAGACTAAGTAGAGATTCTCCTCAATATCCTCCTCCTTCACCTTCAAGACTAAATCTGATGGCTGCTCAAATAGCTGATGGAATGGTTTACTTGGAAGCCCTTAAATATGTTCACCGTGATCTTGCTGCAAGGAACTGTATGGTTTCAGATGACCTTACAGTAAAGATAGGTGACTTTGGTATGACAAGAGACATATATGATACAGATTATTATAGAAAAGGAAACAAAGGGCTTTTACCTATAAGATGGATGGCTCCAGAAAGTCTTAATGATGGTATATTTACCAGTTCTTCCGATGTTTGGAGTTATGGAGTGGTACTCTGGGAAATGGTTACCTTGGCTACACAGCCTTATCAAGGAATGTCTAACGAAGAGGTACTCCAACATGTAGTCTCAGGGAATAAATTAGATAGTCCCGTATACTGCCCTCCACAGCTAAAGATAATTATGATTTCCTGTTGGAAGTGGAAACCTAAACTTCGTCCAACATTTGCCCATATTTTGAATCTCCTCGAACCAGCACTTAACAATGAGTTCCGATCTGTTTCTTACTATCACGGTGTTGACAGGCACGAGAGTCAGAATTATGCTGATGAAAGTAGAGACAGTGAACACACATCTTTACTCCTTTTACCAAGCTCTTCATCGGTCGAGTTCCACCCTTCTCATAGTTCTAACCATGAGTGGAACATGGACACTAAACAATAA</w:t>
      </w:r>
    </w:p>
    <w:p w:rsid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color w:val="000000"/>
          <w:lang w:eastAsia="es-ES"/>
        </w:rPr>
      </w:pP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&gt;INR1_Rhagovelia_antilleana</w:t>
      </w: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AGAGTTCAAGGTCTAAGATCTCTTGGCAAACTATTTCCTAATTTAACTGTTATAAGAGGAAATACATTATTTTTAAATTATGCTCTGGTTGTTTATGAAATGCTGCAGTTACAGGACATTGGTCTTATTTCTTTAACAAACATTCTGAGAGGAGCTGTCTATTTTGCAAAGAATCCTATGCTATGTTTCGTTGAAACAATTGATTGGGATTTAATTGCTCCTCATAGTAAAGGAGAACATCATATTATGGGAAACAAGAAAAGCATTGAATGCCCTCTGTGTCCTCCAACAGTAAATAATAATCAATCTTGCCCTAAACAAGCCTTTAGTGGAGAACTCCTTTGTTGGAATATGAATAATTGCCAAAAAAGTTGTCCATCAAATTGTTATGGAACTTGCAATTTAGAGGGAGAATGCTGTCACACTTCATGTTTAGGTGGTTGTACAGGCAAAACTGAAAATTCTTGCTATGCATGTAAACATTTTTTGTTTAACGAGAGATGTGTTGAAAACTGCCCTACCGGAACAAATGAGTATTTAAATAGTAGATGTGTATCTGACAGTGAATGTTATAAAATGCCTAAACCCCGAGAAAGAACTGATTCAAAAACTGATAACAGGCATTGGAAACCTTTCAAAGGGAAATGCATTCTTGAATGTCCCCCAGGATATCTTGAAAAAGAATCCTCACTCAATGGAAAACTGAGGACAACATGTGAAAAATGTAAAGGTATATGCAAGAAAGAATGCCCTGCAGCTAATGTGGATAGCATTGCTACTATCCAAAAACTTAAAGGCTGCACCTCCATCAAAGGTGCCCTTGAAATTCAAGTTAGAGGAGGTAATATGGTAAGAGAATTGGAAGAAAATTTGAATACTATCGAGGAAATAGATGATTATCTAAAGGTTGTTAGATCATTTCCTCTTATATCACTTAATTTCTTACCTCAGCTGAAAGAAATTCATGGATACAAACTTGAAAGTTCTAAGTATGCTCTGGTTGTCTTAGATAACCAAAATCTTGCAGAGTTGTGGGATTGGAATCATCGCTCCACTGGTTTAAAAATTGGTAATGGGAGATTATTTTTTCATTTTAATCCCAAATTGTGCTTGGAAAAAATTGAAGATTTGAGAAAAAAAACTAATTTACCTGTCCACTTAGATTTGGAAATTGCAAGTAATTCAAATGGAGATAAAACAGCTTGTAATGTTGATGAACTTGTTGTGACTGTTTATAAAAAATCTCCAATGGCAGCATTAATTAGGTGGAGGCAATTTGAAAACCATGATCCAAGAACTCTCTTAGGGTATGTTGTGTACTCTACTGAAGCACCCAACAGAAATGTTTCCATGTATGATGGACGAGATGCTTGTGGTGATGATGGATGGAGAGTTGATGATGTTTCTGTTAGGGAAGAGCATGACGTTCCTGTAAGGGAAGAGCATGATGTTTCTGTAAAGGATGAGCATGATAATTCTGAAGAAAAAGAATTTAATTACATTATTACTCAATTAAAACCTTACACTCAATATGCTTTTTACGTTAAAACATATACCATTGCTACTGAAACACGAGGTGCTCTGAGTCCAATTCAGTATTTTCGTACAGAACCTTATATACCATCTGAACCTCGTTCTATTACAATTTATTCTAATTCGAGTTCTGAGCTAGTTCTTCATTGGAAACCTCCATTGCATCCTAATGGTAATGTTACTCATTACATTGTTTCGGCCGTTTTGGATCCTGATAATGACTTGCTAGACCAAAGAAATTATTGTTTGGAACCTTTAATATTTCCTGATACAAAAAGAATATCCATGAAAAAACTTAATCGAGACTCACAGGAGTTTAATGAGGAGAATATATCTGCTGATAGTGACTCCTGTTTCTGTAATCGAAAACTGATTGATAATAAACAAAGAGAGAAAGAAATACATTTTGAAGACCACTTGCAAAATCAAATATACATCAAAAGATATACTCCTAGTTCTTCAAAAGACAAACGAGCAGTTGGAACTGCACCATTTGATATTGCACATGAAGAACCTGCAGAAAATGAAAATTATATTGTTAATGGTGTTTATGAGCGTTTCCACCAGGTTGTCTATGGAAATAATTTTACATTTGTTATCCGAAATTTGAGACATTTTTCTCTTTATCAAATTGCAATTCAAGCATGTCGAGAATGGGAAGAAGATGAAGATAGAAGTAAACTTACTAATTGTAGTAAAGAAGGGATTATTGTTGGCAGAACTTTGCCTATGAGTGGCGCTGATAATATTGATAGCCAGCATGTATTCTGGGAAGTTTCTAATACAACCCATGGTATAGTTAAACTAAAATGGGAGGAACCCAATAACCCAAACAGTATGATTGTTACATATCAAGTTGAGTATTGGCGGACTGACATTGAAAATTACAAACCTACTGT</w:t>
      </w:r>
      <w:r w:rsidRPr="00106335">
        <w:rPr>
          <w:rFonts w:ascii="Courier New" w:eastAsia="Times New Roman" w:hAnsi="Courier New" w:cs="Courier New"/>
          <w:color w:val="000000"/>
          <w:lang w:eastAsia="es-ES"/>
        </w:rPr>
        <w:lastRenderedPageBreak/>
        <w:t>TGAGTGCATTTCCAGAAGTCAGTTTAAGTCTATGGGCAATTCTTATGTTTTGAAAAATCTCAGCCCTGGAAATTATAGTCTGAGAATAAGAGCTACATCTTTGTCTGGTAATGGACAGTATACAAAAATCAGTTACTTTTACATTGAGGAGGACTCAGTTTCACCTGTATTGCAGACTACTATAATTGTTATAATTATTATGTTGCTTCTGTTTATAATTATTGTGCCATTCATTGTATTTTATGTGAGAAGGCATATTGAATATGGCCCGAATATAAAACTTATTGCTTCAGTAAATCCTGAGTATGTTCCATCTGGTAAAGTATACACCCCTGATGACTGGGAGGTTCCTAGAGAAAATGTGGAGCTTATCAGAGAAATTGGTCAAGGCTCATTTGGAATGGTTTATGAAGGATCACTTAAAACACCTGATTTACCTACTCTAATGCGTTGTGCTATTAAAACAGTTAGCTGCAATAGTAAAACCCAAGAAAGAGATAGAATTGAATTCCTAAACGAAGCGTCAGTAATGAAGGCATTCAACACCCACCATGTTGTAAAGCTGCTGGGTGTGGTATCACAAGGTCAACCTACCTTAGTTATAATGGAATTGATGGCTAATGGTGATTTAAAGGCATATTTGCGGTCCTGTCGACCTGACAGTGGTTATTTCCCTCAAACTCCACCTTCTCTTAAGGATACTCTAAGGATGGCTGTAGAGATTGCTGATGGTATGGCATATCTTGCTGCTAAAAAATTTGTCCACCGGGATTTAGCTGCCAGAAACTGTATGGTAACTGATGAATTAACTGTGAAGATTGGTGACTTTGGCATGACTCGTGATATTTATGAAACTGAATATTATAGAAAAGGTTCAAAAGGCCTTTTGCCAGTAAGATGGATGGCTCCTGAATGTCTCAAAGATGGTGTGTTTTCAAGCCTATCTGATGTTTGGAGCTACGGAGTTGTGCTCTATGAAATGGCCACCTTAGCTTCTCAGCCGTATCAAGGCCTTTCTAATGAGCAGGTATTGAAGTTTGTTATTGATGGTGGCGTTATGGACCGTCCTGATAATTGTCCTGATGCTCTGTATCATGTTATGTTAATGTGTTGGCAACAAAAACCTCGAGGCAGACCTTCATTTATGAGCCTAGTTGGAATGCTTAAAGAACATTCAAATCCTAATTTTGCTTTGGTATCATTTTATGATAGTGAAGAAGGGCAAGAAATAAGAGGAATAGAAGCAACTGAAGAAACACCCCTGTTTGTGTCGAGGGTTATTGAAGATTTTTCTCTCAGTGATGATGATTCTAGCAACCCAATCAAAAATTCCAGTAATACTGGTGATGAAGACGAAGTGGATGATGCTGATGATTACGGTGACATTAGTTTAAAAAATACTAGTGACAGTTGGATTCGTAGTGTTGGTCCACAAAACGGTGACGAATTTGATGCAGCACAAATGCCAATGATTTCTACCCATGCAGACTTATTGAGGTATCCAAGTAGTAGTCAAATAGATGAGACAGAAGCTGATAGAGAGAATTCAAATTTTGAAGTACTATCTCCATCCAGTAATAATATGAATAGAAATAATGGCCGCATAACTCCTAATGGTTGTATTAAATATAACGATGTAAAAACTACTGAATGTTAG</w:t>
      </w:r>
    </w:p>
    <w:p w:rsid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color w:val="000000"/>
          <w:lang w:eastAsia="es-ES"/>
        </w:rPr>
      </w:pP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&gt;INR1-like_Microvelia_longipes</w:t>
      </w: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ATGAGTTTTCATTCACTTGGTTGGTTTTGTATCTTCTACATTCTCCCCTGTTACATTTGTTTGGACTTTGACCAAATAGGAATCACAAAATCAGTCAGTCATTTCAATATTTGTTCTAATATTGAAATCTGGGGACCAGAGGATGCGGCTGTTTCACGTCTCAAGAACTGTACTGTGGTTGAAGGCTATGTCCGCCTCATGCAGTTTGATACCAAACTCGATCCAGACATCAAAGTCAGTTTTCCAAATTTAATGGAAATCACTGGGTATTTGATGGTGTTTAGATTGAGTGGCGCCGAATCACTTGGTGAAATATTTCCTAGTTTGTCTGTTGTACGAGGAGACATTCTTTTTGAAAGTTATGCTATTGTTATTTTTGAAACATTTAGTTTGAAAACCATAGGATTAACTGCATTAAGAGAAGTCATCGATGGTGATTTGTTTATTGCTTCCAATGTCAACTTATGCTTTGTAGATACTCTGGATTGGAGTTCTATAGCTTCAGGAAATAGAAAGCATTACATAGCTGGAAACAAGAACCCTAACGAGTGCCCAGTTTGTGATGACTGTCCCAAGTTAAATGGGAAAGTATCTTGTTGGAGTCATGTTGACTGCCAGACAGTTTGTCCTTCTTCTTGCACCAAGAGTTGTACTGATGATAAAGAATGCTGTCACTCATTGTGTCTCGGGGGTTGCTGGGGCATGGGAGCCGATAAATGTTTTAGTTGCAAACACTATCGATTTAAAGACACTTGTGTCGATTCTTGCCCTCGAGGGACATACATCTTCTCAGGGTGGAGATGCTTACTGGAATCTGAATGTTACAACATGAAACCGGTAAATGATAAATATTGGAAACCTCATGATGGGCAGTGTGTATTAGACTGCCCGCCTCAATACTACCAGCAAGAAATACTCAATAATAGAGAAAAGCAGAAAAAATATGTGTGTCGCAAATGTGAGGGAGGAACTTGTAGGAAGGAGTGCCAGGGAGCTCTCATCTCTAATGTAGCAGACTCTGAGAGGATGAGAGGCTGCACACACATCAAAGGAGGTGTTCTCATCAGTCTCTCTGGACATGGTAAAAATATATTACCCCAACTTGAGAAAAATCTTAAAGACATTCAAGAGATATCGGAATACCTCAAAATATCAGATTCATATCAACTCACTTCTCTAAACTTTTTGAGGAATCTGAAATATATATGGGGAGAGGAGAAGTATAAGGGTAAATACAGTTTGATTGTTATAGGGAATAAAAATTTAGAGTTATTATGGGATTTTAACACCAAGAGAAGCAGCTTGAAAATCAATGGTGCTGTTTATTTCAGAAGTAATCCAAAATTATGCCCGAGTGAAATTGAGAAACTGGTCAATGAAACTGGTGTTTCTCCTGCTGATTCATTTTATCCTCTCCAAACTAATGGGGTTAAAAATGTTTGTAACCTTCGCGAGCTTTCTGTTTCAGTTGAAAATATAACTTCTAATTCTACTAGCATATCCTGGTCACAATTTGATTATGTTGACCTGAGGAAATTATTGGGTTATGTTATTTCTATAAAGGAAGCTCTGTATGATAACGTGACTGTATTGGATGGTAGAAACGAGTGCGGGGGAGGGGACTGGAAGGAGTATGACGTTTCTTCAGATAACTATACGATTAGAAATCTCAAACCTTTCTCTAGATATGCCTTTTATGTTAAAACTCAGACTGTGAATGCTGATTCAGGAGCTAGGAGTCCCATTACATATTTTAATACTCTACCTAGTAAACCAACTATACCTCTCGCTT</w:t>
      </w:r>
      <w:r w:rsidRPr="00106335">
        <w:rPr>
          <w:rFonts w:ascii="Courier New" w:eastAsia="Times New Roman" w:hAnsi="Courier New" w:cs="Courier New"/>
          <w:color w:val="000000"/>
          <w:lang w:eastAsia="es-ES"/>
        </w:rPr>
        <w:lastRenderedPageBreak/>
        <w:t>TAACTGTTAAAACTAACTCTAGTTCAGAGATGACTATGTCATGGGCGCCTCCCCTGTTTCCTTATGGAATTATTTCGCATTATTTAATATCTATTTATAGAATTGCAGATTCTGCAATCGACGGTGATTACTGTGAAAATAAAGTTTCTTACAGCATGCCAACTAATAATTCTAAATACGTAGAACTAGATTCAGGTTTTAACGATTACTCAGATGATACAAAGCAAAATTCTTATGAATCTAGTGAACTCTCTGATGAACAGCGGAGACGTCTCAATGATATACATTTTGAGAATAAACTGCAAAACTATATTTATGTCAAAAGACCTAGAATAAAAAGGTATATATTATCTAATGAAACAGAAAACAATGTTTCCTTTGACTCTAAAAGTGATCAACTAGTATTTATGAAAGATAAAGTTGTTAACAGAACTTTCTTTTATGTTTCGGGCCTAAAACATTTTACCAAGTACATGGTGGAACTAAGAGCTTGCAGAGAGTTGATGAAAGATGAATATCGTTTTAATGCAGAAGATTACTGCAGTGATCCCTCTTATAGATATATTAGAACCCATCCTCTTCCTTCAGCCGACCTCATCCCTGATAAATATTTATTATTTGAGGTTTCTAGAAAAGATCATGGAACAGTTTCATTGAAATGGGAAGAACCTGCAGAACCCAATGGAAACGTCACTTCTTACACCATTGAATACAAGAGAAGTGGATATTCCTCCAATTCTGAGTGTGTCAATCAGACTCAGTATAAATCAGGTAAATCCTATATTCTGAGACAACTGAGACCTGGTAACTACAGTGTCCGCATCAGAGCCAACTCTCTTAGCGGTGAAGGTCCGTTTACTTCTCCTAAATATTTCTTCATCGAAGATGATACGTCTATCTTTGCTTACTTATATTTGATATGGGGGACCCTCTTCGTTATTATGCCTGTTTCTATCGCTTACTGTGTTTATTTTTTCAAGAAAACAGAAAAGAATAAATTATTTATATCTGTGAATCCTGAATATTCACACAAGACCTATGTTCCAGACGCTTGGGAAATCCCCAGAAATCAGATAGATTTAATTAAAGAAATCGGACAAGGTTCCTTTGGTATGGTGTATGAGGGCTTGTTGAATAACAAGCCTTGTGCTGTTAAAACAGTCAATGCCCAGGCTTCTGAGGGGGAGAAGAAAGAGTTTTTGAATGAAGCCTGCGTGATGAAAGCTTTTGATACTTACCATGTTGTCAAGTTGCTTGGTGTTGTTTCCTTTAGCGAGCCTGTGTATGTTGTTATGGAATTAATGCCTAATGGAGATTTGAAGTCATTTCTGCGATCCCACCGCCCTGACGTCTGTGATCCTCATGTCAACCCTCCTTCTATGAGAAGACTTCTGCAAATGGCTGCTGAAATCGCTGATGGAATGGCATATCTGTCTGCTAAGAAGTATGTCCACCGGGATCTCGCAGCTCGTAATTGTATGGTCGCAGAAAATTTAACTGTTAAAATAGGTGATTTCGGGATGGCTAGGGATATTTATGTTGGCGATTATTATAGAAAAGGTACTCGAGGCTTAATGCCTGTGAGGTGGATGGCTCCAGAGAGTCTGAAAGATGGAATATTCTTATCTGCTTCTGATGTTTGGAGTTATGGAGTTGTCCTTTATGAAATGGTTACTTTAGCCGCTCAGCCTTATCAAGGATTGACCAACGACCAAGTTTTACGATACATAATGGACGGGGGTGTCATGGAACGGCCAGAGAACTGTGCCGATAAAATGTGGAATCAAATGAAAATGTGTTGGAGACAAAACCCAGGAGATCGGCCTACGTTCCTCGATATCGTGGAAATGTTGCATGAAGATGCGAGTCTTAGCTTCCATACAGTCTCTTTCTACGACAGTGAAGAAGGCAAGGAGCACCGGAGAAATGCCGAGGCTGCTTTAGCTCTAGCCCACAGGTCC</w:t>
      </w:r>
    </w:p>
    <w:p w:rsid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color w:val="000000"/>
          <w:lang w:eastAsia="es-ES"/>
        </w:rPr>
      </w:pP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&gt;INR2_Microvelia_longipes</w:t>
      </w: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ATGTCGTGGCTTGTGCTGGTGTTGGTGGCCTGGCAGATAGTTTGCTCGGCGGCCAGCACTCAAGGTGTTTGTGGTTCCATGGATATTCGAAATCACCCGTCAAAACTTCGTCAACTCTCCGGGTGTCGTGTTATAGAGGGGTTCCTACATATCGTCCTTATGGACAATGCAAATGCAGCAGACTTTCAAGGAATTTCGTTTCCAGAACTCCGCGAAGTGACGGAGTTTGTAATTTTTTATCGAGTAGCCGGTTTGAGATCAATCGGACAATTGTTTCCAAATTTGAGTCTAATTCGCGGAGACGAATTGTTCCTAGATTATGCTCTCAGTATTGTTCAAATGCAAAGTCTTCAAGAAATTGGTCTTGTGGGGCTTACAACAATCCTACGAGGATCTGTTGCACTCATCAGTAATCCAGTTTTATGCCACACGGACACTATCAACTGGAGCCTGATAGCTAAGGGAGAGCCGTTGATCAGTAAGAAGAGTAGAATTGCCTGTCCAGCCTGCCCTAGGCACTGCCAGAGTAATTATTGCTGGAACAAAACACATTGCCAGGTTATTGGGAAATCATTTGCTGAGAGGAATGAAGGATGTCATGAGGAGTGTGTGGGAGGCTGTACTGGACCAGAACCTAATCAGTGTACAGCTTGCAAGAACCTCCTCCTCCAGGGAGTCTGCACTAATGCCTGTCATCAGGATCAGTTTACTTATTTAAATCGGCACTGTGTCACATTAGAGGAATGCAAAAATATGCACAAGACGTTATCGCGACCTGGCAAGCACTCCAATCCTGATGATATGAAACCTTGGTTTACGTGGAATGGAACGTGCATAAATTCCTGTCCAAGAGGCTTGGAGAGAGACGATAAACTTGGGTGTCGTAAGTGTAAAGGAGTGTGCAGAAAAGTCTGTGGCGGCATCACTGTGGACAGCATCCAAACTGCACAACTCCTCCAACGCTGTACTCATATCGCCGGCAACTTAGAGATTCAGATACAATCTGGAACTCCGGAACTTATTGGAGATGAACTTGAAAAAGGTCTGGGTCAGATTGAAGAAATAGAAGGTTCTCTTAAAGTCATCCGATCTTTCCCACTAGTAAATCTTTACTTCTTTAAAAACCTCAGGGTTATAAAAGGCAAGGATACCTCTAATGAAAATAATTTAAGTTCATTTCGAGTTCACGACAATCAAAATCTTCAAGAATTGTTTGACTGGAACCGCCCTGCTAAAAAGAACTTTACTATCGAAAATGGTCGTCTGTTTTTTCATTTTAACCCAAAATTATGTTTAAAATATGTGGAAGAAATGGCTCAAATAGCGAATATAACGAACATTACTGATTTAGAAGTGGATCAAACGTTTAATGAAAAAATGTTTGCTTGCAATGTGAAAGATATCCCAGTTCATGTAGGGGTTAAATCTGCCAACAGTTTTGTATTAGTTATAGGAAAATCAGATATTGTCAA</w:t>
      </w:r>
      <w:r w:rsidRPr="00106335">
        <w:rPr>
          <w:rFonts w:ascii="Courier New" w:eastAsia="Times New Roman" w:hAnsi="Courier New" w:cs="Courier New"/>
          <w:color w:val="000000"/>
          <w:lang w:eastAsia="es-ES"/>
        </w:rPr>
        <w:lastRenderedPageBreak/>
        <w:t>CGTGTCGAGCTCTGAACAAGATTGGGTCCGGGTTTTGGTATACTATAAAGAAGCTCCATCTCAGAATATAACTTCGCACTATGATGATAATGCGTGCCGGGATGACGGATGGAAGTTTAACGACGTGAAGACACCGTCGTCATACTTGGTAGACGACGGCGACGGAGCGACAACTGGTGATCTTTATCACTTGATAGCTCAATTGAAACCCTATACACAGTACGCTTATTACGTTAGGACTTATAGTTTTGGACGAGAAGTTGGATCCCCGATCCATTATGTGCGTACACTTCCAACCAAACCATCTTCACCTGGAAACATCCTAGCTTATAGCAATTCTAGCAACGAAATAATGCTTGGATGGTCTTCTCCTATAAACCCTAACGGAATGCTAAAACAATATATCATTCGTGGTATTCTGCTAGAGGATGATCATTACTTACCTATGCACAGAAATTTCTGTCTAAACCCAATTCACAATTTCCACGAAGAGACTACTATACCTCCTGAGTTTATGACACTAATCAAAGGTAAAAAAGAAGAATGTTGTGATAAAGGNNNNNNNNNNNNNNNNNNNNNNNNNNNNNNNNNNNNNNNNNNNNNNNNNNNNNNNNNNNNNNNNNNNNNNNNNNNNNNNNNNNNNNNNNNNNNNNNNNNNNNNNNNNNNNNNNNNNNNNNNNNNNNNNNNNNNNNNNNNNNNNNNNNNNNNNNNNNNNNNNNNNNNNNNNNNNNNNNNNNNNNNNNNNNNNNNNNNNNNNNNNNNNNNNNNNNNNNNNNNNNNAGGAGGTCTACTTCTGTGATAGATAGAAACCCATCCAACAATTTTGATGATTTTGATGGACTTGAAGATACAACTTATAACAGTGATGGGACTTTAAAAACCTTTACTATTTCCGTTAATAATAAAACTAAATTTACAACTCTTAGTAAACTTTTGCATTACGGAAGGTATCTTATTGAGATTAAGGCTTGTAGAGAAAAGGTCCCTGAAGAGGAAAACAAATATTTTTTGGACTCTCAATGTAGCGATACTTCGTTTGTTACGTTTCGTACTCAAAAATCTCCGGGAGCTGATGTAATAGATCAAAAAAGTATCAAAATAAAAGTCTCCAACAAAACTGCTACAGTGACGTGGCGAAAGCCGAGTCTTTACAATGGTGTCATTCTTAATTATTATTTAGAGTATAAGCCTGTTGATAAAGATAACATCAGACCTAAAATTGAGTGCATTCCTGCACTTCCGAACTCAACCTCTAACACAGCTTCATTTTCTTTGCACAATCTTAATTTTGGCAACTATGCTGTTCGACTAAGGGTGGTATCTCTCGCTGGAGAGGGACCATTTTCTGGCTCGGAGTCTTTTTCTATTATTGATGATTCTAATTTAAGCTGGTTAGAGATACTTGCTGTGATAATGTTAGTTGCAGTTATAGCAGTACTTGTAGTTTTCGTTGGTGCTAAAGCCATCGTATTTTATTATCAGAAAAAAATGAAGGGAAATAACATTCTTATAGAAACAATTAATCCAGAATATACAAGTGTAAATGGGTATGTTGAAGACGACTGGGAGTTATCCAGGGAAGATATAATATTAGTTAAAGAAATAAAACAGGGTAATTTCGGTATGGTGTACGAAGGTCTCCTTCTGCCAGAGAATCGTAAAGTGGCTGTGAAAACTGTGAAAGAAACTGCGTCTCCTAGAGACAATTCTGATTTTTTGAACGAAGCAAACATCATGAAAACATTTAGTAGTGCTCATCATGTTGTTAAATTATTAGGTGTGGTCTCTAAAGGAAATCCTGCTTTGGTTGTTATGGAGCTGATGGTGTTGGGAGATTTAAAATCTTTTCTAAGGTTAAGTCGAGATTCACCGCAGTATCCTCCTCCTTCTCCTGCAAGATTGAATTTGATGGCTGCACAAATAGCTGATGGAATGGTTTACTTAGAAGCCTTGAAATTTGTCCACAGGGATCTGGCTGCTAGGAATTGCATGGTGTCAGAAGATCTAACTGTCAAAATTGGCGATTTTGGTATGACTAGAGATATCTATGATACTGATTACTATAGAAAAGGTAATAAAGGACTTCTTCCTATCAGATGGATGGCTCCTGAAAGTTTGAATGATGGTGTATTTACAAGTTGTTCTGATGTATGGAGCTACGGTGTTGTACTGTGGGAGATGGTAACACTAGCCACACAACCTTACCAAGGTATGTCAAATGAAGAAGTTCTTACGTATGTTGTCTCTGGAAATAAATTAGATATTCCTATTTACTGCCCTCCACTTTTGAAAAAGCTCATGGTCAGCTGTTGGAAATGGAAATCTAAATTAAGGCCAACGTTTGTCAATATCATAAATATTTTGGAACCA</w:t>
      </w:r>
    </w:p>
    <w:p w:rsid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color w:val="000000"/>
          <w:lang w:eastAsia="es-ES"/>
        </w:rPr>
      </w:pP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&gt;INR1_Microvelia_longipes</w:t>
      </w: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ATGAAGATAATGACGAAACCGGGGCATAGGCCTCATGTTGGCAGATACTTTAATATTGGACTGCAGAACGTTATGTACTGGAAAGGTGGATGTAATATTGACAGTTTCTTATTCCTAGTTGTTTTGTCAACATGTTTTATCAAAGCGTCCAGTCATGACATTTCATCCTTGATCAGTAATAGTCCTAGCTATAATCATGTCGATAATGACGATCCCTCAGTTTGTTCGAGTAAAGACATTAGAAATACCGTCAGTATGTTTGAGCAACTACAAGGTTGTAAGGTTGTTGAAGGATTCGTACAGATAGTATTAATAGATAAGGCTGACTCATCGGACTACTCCAATGTATCCTTCCCTGAGTTGAGAGAAATCACTGGATATTTATTACTTTATAGGGTTCAAGGGCTAACAACCCTCGGAAAATTGTTCCCGAATTTGACTGTTATTAGAGGAAATACTTTATTTTTAAATTATGCTTTAGTTGTATACGAGATGCTTCAATTACAGGATATTGGTCTCAACTCACTTACTAATATTATAAGAGGTGCTGTGTATTTTGCCAAAAATCCTATGTTGTGCTATGTTACTACAGTTGATTGGGATATCATAGCTCCGTATGGCAAGGGAGAACATCATATCATGGGAAACAAGAGAACAAATGAATGTCCTCTGTGCTCTCCATCATGTCCTAAGAGTATTACTAGTGGTCAGCATGTATGTTGGAACCTTGATGCCTGTCAGAAAATTTGTCCTAACTGCAATAATGGAACCTGTTACCTAGAAGGAGAATGTTGCCACCCATCTTGTATAGGAGGATGTTCTGATAAAACATCAAAATCTTGTTTTGCTTGTAGAAATTTTCTTTATAATAATGACTGTCTTGATAGTTGTCCTCAGGGCACATACAAGTACTTAAATAGAAGGTGTGTTTCTGAAAAAGAATGCTATAATTTACCGAAACCTCGTGAAATCACTGATAATAAAGTTAAACAGAAACCTTGGAAACCATTCAAAGACAAATGTC</w:t>
      </w:r>
      <w:r w:rsidRPr="00106335">
        <w:rPr>
          <w:rFonts w:ascii="Courier New" w:eastAsia="Times New Roman" w:hAnsi="Courier New" w:cs="Courier New"/>
          <w:color w:val="000000"/>
          <w:lang w:eastAsia="es-ES"/>
        </w:rPr>
        <w:lastRenderedPageBreak/>
        <w:t>TACTTGAGTGTCCTTCTGGTTATGTTGAAAAAGATGAAAGAATTAATGGAAGGACAAGAACTATTTGTGAAAAATGCCGGGGTATTTGTAAAAAAGAATGTCCTGGAGCCAATGTAGACAGTATTGCTACTATTCAAAAACTCAAAGGATGTACTTCAATTAAAGGAGCATTAGAAATTCAAATCAGAGGAGGCAATATTGTGAAGGAGTTGGAAGAAAATCTGAAAACCATTGAAGAAATTGATGAATATCTTAAAATTGTCCGCTCTTATCCTTTGATATCTCTAAATTTTCTGTCACATTTGAATGTCATTCATGGATATAAACTGGAAAACAATAAGTATGCTCTAGTAGTATTGGACAATGCTAATCTTGTTGAGCTATGGGATTGGTCTCACCGTCAAACTGGTCTACAAATAGAAAATGGTCGATTATTCTTTCATTTTAATCCCAAACTTTGTTATGAAAAAATTGACACCTTAAGAAACAAAACTAATTTATCGACACATTCTGATTTAGAAATAGCAAGGAATTCTAATGGAGACCAAACTTCTTGCAATGTTGAAGAGCTCCAAGTTAGTGTTTATAAAAAGACATCCATGGCTGTTTTAATTCAATGGAGACAGTTTGAGAATCATGACCGTAGGACTCTTCTTGGTTATGTTGTTTATTCCGTTGAGGCTCCTTATAGAAACGTTTCTATGTATGACAGAAGAGATGCATGTGGAGATGATATGTGGCGAGTTGATGATGTTTCGATAAAAGAAGACCTAGATGCGTCAGAGGAAAAAGAAGTCAACCATATCATTGCTCAGTTAAAACCTTATACTCAGTATGCTTATTATGTTAAAACTTATACGATTGCTACTGAAACTAGAGGTGCTCAGAGTCCTATACAGTATTTTAGAACTGATCCTTACACTCCAACAGAGCCTCACTCGATCACAATATTTCCTAACTCAAGTTCTCAACTACTGATTCATTGGAAACCTCCGTTAAAACCAAATGGAAATGTTACTCATTATATTATTAAAGCTCAGTTGGTCCCAGATGATGAAAAATTTCTTGAAGAAAGAAACCACTGTTTGGAACCACTGGTGTTTCCTGATGTTAAAAGCGTACAAATGAAAGAAACAAATGAACAAGTTGAAGATATGTATGAGGAAAAAGTAATATCTCCCGACAGCGAGTCATGTTCATGCAATAGAAAACTTATTGACAATAGGTTGAGGGAGAAAGAAATTCATTTTGAAGACCATCTTCAGAATTCTATTTATATTAAAAGGGATAAGAGAGATAAGAGAGCTGTATCTAAAATGTCATCATTTCCTTTTGAAAGTGAAGAGGATAACGTTGAATCTGAGGAAGAACATTTTTCAACTAATGGAGTTTACTTAAGGTTCCGTCAAGTTGTGTATTTTAAAACATCATTTGTCATTAGAGATCTAAAGCATTTTTCTCATTATAAAATATCTATCCAAGCATGCAGAGAGTGGGAAGAGGATGAAGATAGATCAAAAAAAAATTGTAGCAAAGAGGGAGTTATAGCTGGTCGAACATTACCCTTAGAGAATTCAGATGATATAGATAGTAATGAGATTGTTTGGGAAGTGTCAAATACCACTCATGGAATCGTCAGAATCAAATGGCAAGAGCCTGCTAATCCTAACAGTGTTATATTAACTTACCAGGTTCAATATTGGAAAACTGACCTGGAAAATTATAAACCCACTGAAGAATGTATTACAAGGAAACAGTTCAAGTTACTTGGAAATTGGTATACTCTCAAGAACCTGAGTCCTGGCAATTATAGTTTTAGAATCAGAGCTACTAGTTTGTACAAACCTGGCAATTTCACCAAAATCAGTTACTTTTTCATTGAGGAAGACTATGTATCTCCAGTCGTGCAAACAACCCTCCTCATCGTGTGTTTGATGCTTTTATTTTTGTTTGCAAGTATTCCTATTATTATTTGCTTTCTCAAAAGATATTACCAGATGTTTGACTATAACACCAGATTGTTTGCTTCAGTTAATCCTGAATACGTTCCTTCTGAAAAAGTTTACACTGCAGATAGCTGGGAGGTGCCGAGAGATAGTGTTAAATTACTACACGAGTTAGGACATGGTTCATTTGGAATGGTGTATGAAGGAAAACTAATGACTAGTGGCTGCCCTCAAGGGATTCCTTGTGCTGTCAAAACTGTCAATAGTAACAGTAAAACTAGGAATGAATTCCTAAATGAAGCTTCAATTATGAAGGCTTTTCATACACAGCACGTCATCAAACTGTTGGGTGTAGTATCCCATGGACAACCTACTCTCGTTATAATGGAGTTAATGGAGAAAGGAGATTTAAAAGCGTACCTACGGTCTTGTAGAAAAGACAGTGGGGTCGTGCCCCAACCTGTCCTTACCGTTAAGTCTTTGCTGAGGATGGCTGTGGAAGTGGCTGATGGAATGGCTTATCTAGCTGCTAAGAAGTTTGTACACCGTGACTTAGCTGCGAGAAACTGCATGGTATCAGGAGACCTTACTGTTAAAGTTGGTGACTTTGGTATGACACGAGACATATATGAAACAGAATATTATAGGAAAGGAACAAAAGGTCTATTACCTGTTCGTTGGATGGCTCCTGAAAGTCTTCGTGACGGAGTATTTTCTTCTCTATCAGATGTTTGGAGCTACGGTGTTGTGCTGTATGAAATGACCACTCTTGCCTCCCAACCCTACCAGGGATTAGCCAATGAGCAGGTTTTAAAGTATGTAGTAGAGGGAGGGATAATGGAAAGACCTACTAACTGTGACGAGTCGTTATACACTCTAATGATGATGTGTTGGCAGCAGTCACCCAAGGATCGTCCTTCATTCTTGAACATTGTTTCCATGTTAAAAGATCATTCCGGTCCTGATTTCCCTTCCGTTTCCTTCTACGATAGTGAAGAAGGGCAAGAGATCAGAGTTTTAGAAGCCAACGAAGAGACTCCTCTTATTCTCCAGTTCTCTTTTAAATCTGAATCCGAAGTTTTGTCTTGTTCCAATCAAGAGGACAATAGCCGACAAAAAGTTGATAATGGCGGGGCTGAAAGCTACGGTGATATTAATTTAAGATATGCCAGTGAAAAATGGATAAGAGAAATAGATGATACATTATTAAAAGAATTTGAAACAGACTGTGAAGATTCAACTGTTTCTCCTTGCCTGAGAATCAAATCTCCCGAGAATCTTTCTAACAAAATGGAAGAAGCCAGTTGCAGTTCCGTTAGAATTAAGAATTAA</w:t>
      </w:r>
    </w:p>
    <w:p w:rsid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color w:val="000000"/>
          <w:lang w:eastAsia="es-ES"/>
        </w:rPr>
      </w:pP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&gt;INR1-like_Mesovelia_furcata</w:t>
      </w:r>
    </w:p>
    <w:p w:rsid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color w:val="000000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TTATTAAACTATGGAGATAAAGATTTTTCATTTCCGAATTTGAGGGAAATCACTGATTACCTTTTCATATTCCGCGTAAGTGGCTTACGATCTGTCGGTGATTTATTTCCTAATCTCTCTGTTATTAG</w:t>
      </w:r>
      <w:r w:rsidRPr="00106335">
        <w:rPr>
          <w:rFonts w:ascii="Courier New" w:eastAsia="Times New Roman" w:hAnsi="Courier New" w:cs="Courier New"/>
          <w:color w:val="000000"/>
          <w:lang w:eastAsia="es-ES"/>
        </w:rPr>
        <w:lastRenderedPageBreak/>
        <w:t>AGGAAACAATCTCTTTCAAGGTTTTTCTTTCCTTATTTTCGAGAACGTGCTGTTGGAAAATTTGGGACTCTCTTCCCTAACTAAAATTATCAAGGGAAGTGTGTTCATTGCTAAGAACCCGATCCTTTGCTACATTAACACCATCAAATGGAATATAATTACCAGCCCTGAAACGATAAATTACATAGCAAATAACAGAGCTGTGAGCGAATGCCCCTCGTGCTCTGATGAATGTCCTGCTGTAGATGACAGAAGTGTATGCTGGTCCCATAGTAAGTGCCAGAGACTATGTCCATCAGATTGTTCCTCCTGCACATCTGACGGTAAACAATGCTGCCATAGTGGCTGCTTGGGTGGCTGTGATATCTTACAGACTAACCAGTGTGATTCATGTTCACGAGTCTTGAGTGGTGATAAGTGTGAGAGTTCTTGCTCTGCTGTTAACGGTGTAGAATTCATGAACTGGCGTTGCATCAAGAAAAAAGATTGTTACACAAAGCCTGGAAGCTTAAATAGAGTTCCCATGAAGCTCTACCAGTCTCAGTGCTTGACTGACTGCCCTGTAGGTTTCACTGAGGAAACTGTTCTAGTTGATGGCTTGTCACGGCTTGAGTGCAAACGATGCCCTGGTGGAAAGTGTCGCAAAGTTTGTGAAGTGTTTTGGACTATAAAAACAGTCGAGGATGCTCAGAAATTAAAAGGTTGTGTTGTTATTAAAGGTGCCTTGGTTCTTCAGGTGTCTGGAAACATTAAAGGTGAGTTGGAAGACAGCTTGTCTTCTATTGAAGAGATCACTTATTACCTGAAAGTTACGGAATCTTTCCAGTTGACATCTCTGAATTTCTTAAGGAATTTGAAAAAAATTCACGGATTAAAGAGAGAGCAAATGCATTATAGCTTAGTTGTTATGGAAAATAAAAATCTCGAGCTTCTTTGGGATTGGGACCATCGAAATTCTACTTTGCAGATAAATGGATCAATATTTTTCCACTTCAACCCAAAATTGTGTAAAGACCAAATCGACAGGTTGATCAAGGAAACTGGAGTGATTGACACCGGCAATTCCTTTGTTTCTTCTCTTACTCATGGAGTAAAAACTGTTTGTAATATAACTGAACTGGAAATTGTTGATCAGATTATTACTCCTCAGTCTGCGACAATAGTTTGGAAACAGTTTGAATTCCATGATTTGCGTAAACTGCTTGGGTATGTCATCTACTATAAAGAGGCTCAGCATAGAAATGTTACTATCTATGATGGGCGCTATGTGTGTGGCGGGGGTGATTGGCACAGGCTTGACAACATATCGTACACAGAGCAAATTGTTATCAATCCCCATCTTACTCGTAATTTGTCCGGGCCAGCATATAAGCCAGTCCCGTCCAACCATTCAATCTCTTTAATGCGTCTCAAGCCATTCACCCAATATGCCTATTTTGTGAAGACCTTAACAGTTCGAGCTGACAGGGAGGCTCAAAGTGCTATTCATTACTTTGAAACTTTACCTGATTCACCATCTAAACCCCAGTACCTAACTGCTGTATCAAATTCCTCTTCACAAATAGCACTATCATGGAAACCCCCTCTACATCCCAATGGCTTGGTCACTCATTACGCCGTGACAGTTTATATTCTTCGTGACATTGAAGATACAGAGCTTGATATGTGTCGTGATGAAAACAAGGAAAAATACAATGCCACCTATGATGTTGGCAGTTTTCAGTCTAAAACAGCTGGAGAGAGTCCTGAGACTGAGTTTTATTATTACATGAGAGATGATGGTCGTCCTCTAACCGATGAAGAAAGAAACCGCGCCCGAAACATGGCAATATATTTTGAGGATATGCTTCAGAATAGAATCTATATCAAAAGATCAAATGCCACTGCTTCCCCTCGTCCACGCCGCTCTATATTTGCGGAGCTGTATAAAGGCAAAGAAGAGATTGGCAAATATCTCGTTTGGGGCACGTCTTTTCTTCTGTCTAATCTAACACACTTCACTCGTTACGAAGTTGAGGTTCGTGCTTGTAGGGCCTGGCAAGCTGGTGAAAATCAAACCAGTGATCGAAATTGCAGTATTGAATGGGCTTCAGCTCAGGTACGAACTCTTCCCATGGAGGATGCTGATGGTCTGGATGGTACATATCCCACAGCAACTGTTTCAAATTCAACTTCCGGCAGTGTCAATGTTAGGTGGCAGGAACCAACCATTCCTAATGGATTTATTAAGTACTTTGTTGTGGAGGTGAAACGTCTTGGCCCAGATGCTACAATTCCTGTATGTGTATCACGGAAAGAATACTTATCTAGTGGCAGATCTTTCACAATTCGCCACTTAGCACCTGGTAACTATTCCCTTCGGGTATGGGCTGATTCTCTTCATGGACTTGGATCACCATCTGAGATTGTTACCTTCGTCATCCCAGATGAAAACCATTTGGCAACTTACCTCCTTTGGATTTTTGGTTCAGTTGTCAGTATTGCTCCATTTGTGATTGGAGTTACTGTGTGGCTAATACATCGAGCTGATGAACGTCGCCTGACAAAAATGATTATTTCTTTGAATCCTGAATATGAAGCAAGTCAGCGTCCAGGATATGTCCAAGATGACTGGGAGATTCCAAGAGCAAATGTTGAACTTCTTGAAGAAATCGGTCAAGGCTCGTTTGGCAAGGTTTATGAAGGTACTTTAGTTGTTGGAGACTCTGTAATGAGGTGTGCTATAAAAACTATCACTGAAGGAGCAAGTGAGCGTGAAAAAGCAGAGTTTTTGAACGAAGCCTCTGTCATGAAAGCATTTACTCCATATCATGTTGTGAGACTCCTGGGTGTGGTGTCTGTTGGCTGCCCTGTCTTCGTTGTGATGGAACTAATGACATGCGGCGATTTAAAATCTTACCTCCGCTCTCGCCGGCCAGATGCTGCTGACCCAACTGTCAGACCCCCATCGCTTAGGCGCCTATTGCAAATGGCAGCTGAAATTGCTGATGGTATGGCTTATTTGTCATCAAAGAAGTATGTTCATCGAGATCTTGCTGCTAGGAATTGCATGGTTGCTGAGGATCTAACTGTTAAAATAGGAGATTTTGGCATGGCCAGGGACATATATGAAGGAGACTATTACAGAAAGGGAACAAAAGGTTTAATGCCAGTCAGGTGGATGGCCCCGGAAAGTCTTCGAGACGGTATTTTTCTTACGCTGTCTGATGTCTGGTCTTATGGAGTAGTCCTGTACGAAATGGTTACTCTTGCTGCTCAACCTTATCAGGGACTCACAAATGATCAAGTTGTGAGATACATCTTGGATGGAGGTACTATGGAGCGCCCTGAGAACTGTCCTGAGAAGTTGCATGTTCTGATGCGGCAGTGTTGGAGGCAGAATCCATGTGACCGGCCTACATTCCTCCAGTTGGTCACAGCTTTGCATCAAGACACATCCCACTCATTCCGTCAGGTGTCATTCTATGACTCAGAGGAAGGACGGCAAGCTAGAACATCTGAGGATGCATCAGGGACATTGGAAATATGA</w:t>
      </w:r>
    </w:p>
    <w:p w:rsid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color w:val="000000"/>
          <w:lang w:eastAsia="es-ES"/>
        </w:rPr>
      </w:pP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color w:val="000000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&gt;INR2_Mesovelia_furcata</w:t>
      </w: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ATGGATATCCGCAACTCGCCCCGCCAGCTGGAGACGCTGCGCAACTGCTCAGTCATCGACGGCTTCCTCCAGGTCGTCCTCATCGATGGCTCCTTTTCACGGCGTTCCGTTCGAGAGTCCGATTACGACGGACTCGTCTTCCCAAAGCTTAGGGAGGTTACTGGCTATGTCATATTTAACAGCGTATCAAAACTTCGATCCCTGGGCCAGCTGTTTCCGAATCTTAGTGTTATCCGAGGTGATTTCCTGTTCATGAATTTTGCCCTCTTCGTCTTCAAGATGCCAGACCTACAAGAAATCGGACTCTCGTCTCTCACAACCATCGGTCGGGGTTCTGTTGCCATCGTTAACAATCCAAAACTATGCTATGCGAGCACTGTGGACTGGAACCTCATAAATGTTGGTGAACACTATCTGAATTTGCGCAATCTCTCCTGTCCGCCATGTCCCAAGGACTGTCCTAACAACAACTGTTGGAATCAAACAACATGTCAGTTGACTTCAAACAAGTCCCAAAAATGCCATCCGGAGTGTCTTGGAGGCTGTTGGGGACCAGGAGCTGATCAATGTAATGCCTGCAAACATTTTCGTGTTGACAATACTTGCAGCAAATCTTGTTCAACTGACAGGTACAACTATCTGGATCGCTTCTGTGTAACCAAGAAAGAATGTCTGGCTGTCGAAACAAATATGTCAAAACGACCAAGACATTGGCTCGTGGGAGGAGGGAAGCCGTGGTTTCCCTGGAACGGTCTGTGCATATTTGAATGCCCATCCGGCTATGAGCGAGTACCAGAAGGATGCCGCCCATGTCCCGAGCCTTGTCCTCGTATCTGTCCACCAGCACGCATCGATTCAGCTCAAGCAGCACAGAGACTCCGTTCTTGCAATTTCATTGACGGGAATTTACACATCGAAATCATATCCGGAAGTAAAAGCTTCATAGCTGAAGAACTGAGACTGGCTCTCAAAGATGTCTCGGTCATAAGTGGAATTCTAACTATCTCTAACTCGTATCCAATTGAGAACCTTTACTTCTTTGAGAATCTTGTCGCCATCAATGGAAATCACTCGAACAACACATTTTCTCTAATTGTCAAAGACAATCCTAACCTTCAAGAGCTTTTCAACTGGGACAGGCCAGCCGGACGAAGAATTAACATAGAAAATGGCAGAATACTCATTCATTTCAATCCAAAACTCTGTCCTCAATACATCGAAGACCTCACAGAAGTTTCTAAAATATATAATATCACAAACTTTGTGGTTTCCAAAAATGCCAACGGTGTCAATTACTTGTGCAATGTCCTGAACTTGACTATAGATATTGAATTCAAAACTGCTTTGACTGTATGTCTTGTGATTCATCGACCAACTTTTACAAATAACACTTCACATGATTGGTTAAGGTTGATGGTATACTACAAAGAAGCTCCAGAAAAGAATGTTACGTCTCAGTTCAATAGTGATGCTTGCAATAATGATGGGTGGAAAATTAATGATGTAGATAACTTAGCTGTAGGATCTGAAACAGTCACACATTTACTCGCTCATCTAAAACCTGATACTCAGTATGCCTATTTCATTAAAATATACAGTCCTAACAACAGTGGAGGCCATAGTAAAATTTATTATGTACGGACATTGCCCTTCCGTCCTTCAATACCTCTTGACATCCAGGCTTATAGCAATTCCAGTGAAGAAATAATGGTCCGGTGGAAGCCCCCTGCGGAACCCAATGGAAAACTAAAAACTTATATAATCAGGGGGTACCTGTTGAATTATGAGGAAGAAATCAGCCTCAATCCGAATATGTGCCTTCATCCTTTACCATACATGGATGATTCTATGATCCAGCCAAACTTCCAGCAGCAATCGGTAGAAAGAACAGATATCATCAGCAGGAAACACCCAAATGATTTTGAATATCTCTGTGGCCGCAATTCTTTGATGAAACCATCAAAATATCTTTCTAGATTTGCTTACAATGGCACTATTCAAACCTGCGAAGATGCTGTATTCAATGTGATTGAAACGGAACTGATGAAATTACCGAATCCGTACAACACTCCTCAATCATCAAAATATTACCCTTTGCTCTCCGAGGAAGATACATCTGTGGACGAATCCGTGGAGTCGTACAATTATGATGGATCTTTCAGGTATTTCATCAAACGGTTCAATCAAAGTACTCGCATTGCCACACTGACCGGCTTGAAGCACTTCAGCACGTATGTTATTGAAGTCATGGCTTGTAGAATGAGCATCACTGAAGATTCTGACTTTGACGATGATAAATTTATCCCTCTCAAAGATGGAATTAACACTCAATGCAGTCACTCAGTAATGTTCACACTGAGAACTAAAAAGTCTAAAATGGCGGATGTTTTAAATGCTGACCATGTTGGTGTGAGAGTTATGAATAAGAGTGTTGAAATTGCCTGGAAGAAACCGAGTAGATTCAATGGAGCCATTGTTAGTTATAATCTTCAGTTGAAACGTAGTGATCACGAAAACGCAAAAGCTCAAGAAGAGTGCATATCCGATGGTTTAAATGAAGAGGAACTAAAATATGTCATAAAGAGCCTCGACTTTGGTCTCTACATGGTACGACTTCGAGCTAATTCTCTTGCAGGGGAAGGTCCTTGGTCTCCGTGGGTTCAGTTTGGCATCATTGATGAATCTAATAGTTTGTTCAAAGCAATCTCTGCTATTTTAATTTCAGTCACCTTTGCCTTGATCATATGCGCTTTGGTTGGGGTTAAAATTCTGAGATACTTTATGAAGAAGAAGAACAGTGGGTCAAAGAAGTTAATCAAAACTGTGAATCCTGAATACAGCAGCTTGGCTACAGGCTATGTTGAGGATGAATGGGAAGTATCCCGAGATGACATACAATTAGTGAAAGAAATAAAACGAGGAAATTTTGGAATGGTTTCTGAAGGAATGCTTCTGCCAGAAAATCGTCAAGTTGCAGTAAAGACAATGATAGAGTCTGCTTCAGTCCGTGATCAAACAGAATTTTTGAAAGAAGCAACCATTATGAAATCTTTTAGCAAAGCTCACCATGTCGTCAAGTTAATAGGCATTGTGTCTCGTGGCCATCCGATTTTGGTTATTATGGAACTTATGGCTTTTGGAGATTTAAAGTCTTTTCTCCGACAAACTAGGACATGGCCTCCTCCACCAAGTGCGGCCCATCTTCATCTGATGGCAGGTCAAATAGCTGATGGTATGGTGTACTTAGAAGCATACAAATTTGTCCATCGTGATCTGGCAGCTAGAAACTGTATGGTTTCTCAAGATTTGACTGTGAAAATCGGGGATTTCGGCATGACTCGAGATGTCTATGAGACTGACTACTATAGAAAAGGAGATAAAGGATTGCTTCCAATCCGGTGGATGGCTCCCGAAAGTCTTAATGATGGAGTGTTTAGCACAGCAAGTGATATTTGG</w:t>
      </w:r>
      <w:r w:rsidRPr="00106335">
        <w:rPr>
          <w:rFonts w:ascii="Courier New" w:eastAsia="Times New Roman" w:hAnsi="Courier New" w:cs="Courier New"/>
          <w:color w:val="000000"/>
          <w:lang w:eastAsia="es-ES"/>
        </w:rPr>
        <w:lastRenderedPageBreak/>
        <w:t>AGCTATGGAGTAGTTCTCTGGGAGATGGTTACTTTGGCTGCTCAACCATACCAAGGCTTATCAAACCAACAGGTGCTATCTTATGTGGTGTCTGGTAACAAATTAGAGACACCTCCCTACTGCCCACCGCTGCTGCGTGAGCTGATGTCGGCCTGTTGGAAATGGAAGCCGAGAGCAAGGCCGTCATTTGCTGAAATCCTCAATCGCCTGGAGCCTCATCTCCCCGACGAGTTTAGAGCCGTTTCATACTACCACAGTCCTGAAGGCGTAGCAGCACGCACCGACCCCATACCTGAACCAACCAATCCTATCTCAGAAGATCTCTCTGAACACTCCCTTCTTCTTGTTCCTGCATCATCAACTGTTGAATTTACCTCTCGTTCCAATGGACCATTGTAA</w:t>
      </w: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&gt;INR1_Mesovelia_furcata</w:t>
      </w: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GAAGTTATTGAAGGATTTTTACAAATCGTCCTCATTGACAATGCCGAGGCTCGTGACTTTGAGAACATATCTTTCCCGGAATTACGGGAAATCACTGGATACTTGCTACTGTACAGAGTCCAGGGCCTGCGTTCCCTGGGCAATCTGTTTCCAAACCTTACTGTCATCAGAGGCAACACTCTTATGCTCGATTATGCCTTCATGATCTTCGAGATGCTCCAACTCCAGGAAATTGGTTTATCATCCCTGACTGATATTATAAGAGGATCTGTTTATTTCACCAAAAACCCCATGCTATGTTTTGTTGATACCATTGATTGGGATACCATAGGCCCAAGTGGAAAGGGCGACCATCATATCATTGGTAATAAACCCCAAGAAGATTGTCCTGTTTGTCCTAACAGCTTAACACAACCTTGCCCTAAACATGCTATGACTGGACACTCACTATGTTGGAATATGCATCATTGTCAAAAATCTTGTCAACCGGAATGCATTGGTAACTGTGATGAGAATGGTGCATGCTGCCATAAAAACTGCCTAGGTGGATGCTATGGCCCTAATTCTGACCAATGTTTTGCTTGCCGACATGTTCTACATCGTAACCATTGTGTTGAAAAATGCCCAAATGATACTTTTATGTATTTAGGCAGAAGATGCATCAGTGATGAAGAATGTTATCGCATGCCAAAACCCATGGAAATTACAGATCATAATGTACGACCAAGACCCTACAAGCCTTTTAAAAATTTGTGTGTCATAGATTGTCCATCAGGATTTCAAGAGAAAGAATACAACATCAGTGGAACAGTAAAATATGTCTGTTCTGATTGTCATGGTGTCTGTAAAAAAGAATGTAATGGTGCAAATATCGATAGCATTGCTAGTGCTCAAGAACTTAGGGGTTGTGCTATTATAAAAGGAGCTTTAGAAATACAAATTAGAGCTGGTAATGTCATTAAAGAGTTGGAGGATAATTTAAATTCTGTTGAAGAAATTGAGGATTATTTAAAAATTGTTCGATCTTATCCTCTATTATCTTTGAATTTCCTACCTAATTTAAAAGTTATCCATGGTAAAAAGCTTGAAAGTGGCAAGTATTCATTAGTAGTACTTGATAATCAGAATCTTGCTGAATTGTGGGACTGGAAGAACCGGACAGATTTACATGTTGGAGGTGGTAGACTTTTCTTTCATTTTAATCCTAAGCTGTGTTACAACAAAATTGATGATCTTCGTAAAAAGCTGGGATTGCCCGAACACAATGATCTTGAAATTGCTAGGAATTCTAATGGCGATAAAACTGCATGTATTGTTGAGAAATTAAATGTGTCTGTTTATTCAAAAACATCGAAAGCTGCTCTTATCAAGTGGAAACAGTTTGAAAATCACGATTCAAGAACTCTTCTTGGCTATGTTGTGTACTTAATTGAAGCCCCTTTTAAGAATATTACCATCTATGACGGAAGGGATGCCTGTGGCGGCGATGGGTGGAGAGTCGATGATGTATCCTTAGGAGATTATGAAAAGCCAACTGAAATAAATCATGTACTTACTATGTTAAAACCATACACTCAATATGCTTTGTATGTGAAGACCTATACAATTGCAAGTGAAACCCGTGGTGCTCAGAGTCCCATTGAATACTTCCGAACCAATCCTTTCACTCCATCAGAACCTCAGAGTATATCGATATATTCAAACTCCAGTTCTCAATTAGTTCTTCATTGGCAACCTCCATTGCAACCCAATGGTAACGTCACCCACTATGTTGTTGTTGCATTGTTGGAAAGGGACAGTGAAGAATATTCTTTAAAAAACAGAAACTACTGCTTGGAGCCTGTAAATTATGATTCACGATCTAGTCGAGTATATACAAAGAATACCATTGATACTCCAGTTGAGAAGCAGGATGTTGAAGAAAGTGACTCTTGTCCATGCAATCGCAAACAATTTGACAATAAACAGCAGCGGGAAAAGGAGATAAAGTTTGAAGATCATCTGCAGAATGTTATCTATGTTAAAAGGACAAAAAGGAGCTTATTCTCCTCTGCACAAAACACGTGGATGGATAAAAATGAAGAAACAGAAATCTTATCAAATGTTGAAGTTGATGGTATGTACGAGAAGTTTCGTGTTGTTGTTTATGGAACTTCGTATGTGATTAGGAAGCTTAAGCACTATTCTTTGTATAATGTCGCTGTCCGAGCTTGCCGAGAATTGGAAGAAGAAGAAGACGATCCCAGAGTTGACAATTGCAGTAAACAAAAAATTACTGCTGATCGTACATTACCTTTAGAGCATGCAGATGACATAGATTCTCAATCACTTGCTTGGGAAGTGTCAAACGTCACTGTAGGAATGGTTAAATTAAAATGGGAGGAGCCACCAAATCCAAATAGCGC</w:t>
      </w:r>
    </w:p>
    <w:p w:rsid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color w:val="000000"/>
          <w:lang w:eastAsia="es-ES"/>
        </w:rPr>
      </w:pP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&gt;INR1-like_Hydrometra_cumata</w:t>
      </w: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ATACCCGGTAATTTTATTTGTAAAAAATGTGAAAACGGAAAGTGTGGTCGTGAATGTAAACCAAGAAAAATTATATCCAGTAAGGAAGATATAGAGAGTTTGAAGGGTTGCAAGTATATTAAAGGGCCTCTAGTTATCAATCTCTCTGGTGATTATATGATTGAGCTTGAGCATAATTTAAATGAGATTGAGGTCATTAGGGATTACCTTGCTGTTAAAGATTCATATCATATTACATCATTTAACTTCCTGAAAAATTTGAAAGAAATTAGAGGTGAACATAGGGATAATAATTATACATTAGAAGTGTTTGCAAACAAAAACTTGGAATTTTTGTGGGATTGGGAGCACAAGAATGGAAAGTTAAAAATAAATGGACCTGTATATTTTCATTCAAATCCTAAACTTTGCCTCTCAAATATCAAGGAGCTCATCACTTTGTCAGAAA</w:t>
      </w:r>
      <w:r w:rsidRPr="00106335">
        <w:rPr>
          <w:rFonts w:ascii="Courier New" w:eastAsia="Times New Roman" w:hAnsi="Courier New" w:cs="Courier New"/>
          <w:color w:val="000000"/>
          <w:lang w:eastAsia="es-ES"/>
        </w:rPr>
        <w:lastRenderedPageBreak/>
        <w:t>AAATTAATGTAAATGAATCATCGGTCTCAAATCTTACAAATGGTGTTCAAGCTGTTTGCTTGATCACTGAATTAAAAGTCAATATAACACACATAGAGGACAAGAGAGTAATTCTTCAGTGGAGTCCATTCAATTATCATGATCCAAGAATTCTTTTGGGTTATAAGGTGCACTACAAAGAAGCTATTCATAATGTTACTATTTATGATGAGAGATCAGTTTGTGGCAAAGATGATTGGGTTGTAGTTGATATTAAAGGTAACCAGAATAATGCTACTCTAGAAAATTTTCGTCCCTTTACTCGGTATGCCATATTTGTCAGAACTAGTACTATTTTAGCTGGCAAAGATGAGCAAAGCCAGCTTCAATATTTTATGACTGAACCTTCAACTCCGTCAATTCCTCGTAACGTAAAATTATTTCCAACTAATCATTCCTCCTTGTATGTCTCCTGGGAGTCACCTGCCCATCCTAATGGCAACATTTCTAACTATCTTGTATCAGTGTATTTGGAGAGTTTCTTATTTGATAACCATGGCTGTTCTCAAGAAAATGAGGTGAATTTAAATACTGCCAAGCTAAATAATATTTTTATAACTGAGGAGTCCAAGGTTGAAGAAAAATATCATATTTATATTCCAGGGAAGAGCTCAAAGATGAATGCCCCGGAGAAAAGAAACTATGAAGTTAGTAAAATAATTGCAAATTCGTTTGAAAATAAGCTCATGAATTGTGTTTTTATCAAAACTACTAAAAAGAAACGTAGCATTAGCAATATTCCTGATTCTTCTACTTTGGTCGCACAAAAAACTGTAAAACATACAAATGCAAGTTTTGATAAACTGAGACACTTTACCCCCTATAGGGTAGTTGTTCAGGCCTGCCAAGAAGAACGATGTGGCAATAAAACTTCACGAATACAATTCACTTTGCCTCATCCTGATGCTGATAAGTTGAATGATTCATATCCTTTTATTACTATGTCAAATAGAACAGGAACTGTTATTCTCTCTTGGGAAAAACCCTACTTAGTGAATGGCTTTGTCAAAGCCTATATTATTGAATACAAAACTGTTGACAGCCATAGTGCCACTCCAATTTGTTTCACTGAGAAAGAATTTGCAAAAACTAAGGCATTTACACTAAGCAGTTTGAGTCCTGGAAACTACAGTATCCGCTTGAGGATTCTTTCTTCACAAGGGCTGGGCGAATTCACTTCCTGGAAATTCATATATATACCAGAAGAACCTCTTCTTTACCAATATATTTACTACATAATTGCAGCTGTAGTTAGTATTTGCATTTTTTTGCCACTAATCTGTGCAGGCATGTGGTTTTATATTTACAAGACTGGAAAAGATAAGCTTATAATATCTATTAATCCAGAATATGTCACAAGCTCTTATATACCAGACAACTGGGAAATCCCTAGATCTCAAGTTGAACTTATAAAAGAAATAGGTCAGGGATCTTTTGGTATGGTTTATGAAGGGACATTGAACTTGGATGGAAGTTCACCTGTACGCTGTGCTGTTAAAACTGTCAACACCCAAGCTTCTGAAAGAGAGAAAATGGAATTTCTAAATGAAGCTTCAGTAATGAAGGCTTTTGACACTTATCATGTTGTGAAGTTGTTGGGAGTAGTTTCCCAAGGTGAACCTGCATTTGTTGTTATGGAACTGATGACAACTGGGGATCTAAAATCATTTTTACGCTCGTGTCGTCCAGAAGTGGCAGAACCACATGTGCGGCCTCCAACTTTACGTCAGTTGTTACAGATGTCAGCAGAAATAGCTGATGGCATGGCGTATTTATCTGCCAAGAAGTATGTCCATAGAGATCTAGCTGCTCGTAACTGTATGGTGTCAGAAAATCTGACTGTGAAAATTGGTGATTTTGGCATGGCCAGAGATGTCTATGAAGGAGATTATTATAGGAAGGGTAGTAAGGGGCTGATGCCTGTCAGATGGATGGCACCAGAAAGTCTCCGTGAGGGAATTTTCTTATCCCTGTCAGATGTTTGGAGCTTTGGGGTTGTACTGTATGAGATGGTAACTCTTGCCGCTCAGCCTTACCAAGGACTCTCTAATGACCAAGTTCTTAGATACATTCTTGATGGTGGAATTATTGAACGCCCAGAGGACTGTCCTGATAAAGTGTATATCCTGATGAGGAAATGTTGGCGACAAAAGCCCCTAAACCGACCTTCGTTTTCGGACATTGTTTCCTATCTTCATGAGGATGTTTCTTTTGCATTTCGAAATGTCTCATTTTATGATAGTGATGAAGGTAAAGAAATACGTAGGAATTTACAAGAATCTTGCGAAACTCGACAAGATTGA</w:t>
      </w:r>
    </w:p>
    <w:p w:rsid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color w:val="000000"/>
          <w:lang w:eastAsia="es-ES"/>
        </w:rPr>
      </w:pP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&gt;INR2_Hydrometra_cumata</w:t>
      </w: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TCAAGAGGAGGTTTCTTTTTTCATTTTAATCCTAAGCTTTGCCTTCAGGTTATAAAAAAATTGGGGGTCACAGTTAATTATACCAAATGGACTGAGGTCGAAGTAAGTACCAACACAAATGGGGTTGAGTCTGCTTGTAACATTATGAATACAACGGTTGAGGTTAGTTTTCGGGATGTAAATAATTTCACTCTACGGATTGAGCGCCCAAAAGATGGTCAAATTTGGGATAGATTCATGGTCTTTTATAAGGAAGCTCCGTTTAAAAACATTACCTCACACTATGAGGATGGATGTAGTAAGAATGTTTGGAAATTGAACGATTTTGTGGAAGATGAAAGAGATGGGTTTTTCAATGTGACTATTACCTCACTTCGACCATTCACTCAATATGCATATTTTGTGAGAACATATTTTGTTAAAGGAGATGTGGGACATACTCCTATTCGTTATATCAGAACAATGCCATCAAGGCCATCCTCCCCAGTCAACATAGTTGGTTATAGTAACTCTAGTGATGAGATTGTTCTCTCGTGGAGTCGACCTATTCACCAAAATGGAAATTTAACTCTGTACATAATTATGGGTACTTTACTGAAGGAAAAAGGTATATCTGTTTACAAAGAAAGTGATGCTTGTTTACACAGGAAATCTCTTGATACAAATATCCCAGCACATATTATAGAAGCTGTTGAAAAAGGAAGAATGCTAGTTGATAATACAAATCAAGTGTTTGAAGATGATCCAGTTTGTGATTCTTCTTCTGGCAGTCATCTTTTGTCTCAACCATCTCCTTTTTACGTTGATGATTCATCGCCAAGTTTGGACAAGTGTATGACCCAGTATTTGAATGAGGCAATGATTAAACCAAGGCTATCATTTCTTCTTTTGCCTGACCAGGTAACTGAAAAACCTGTGGTACCTGATACTAGTATAACCATGCCCAATCTTTCAGAGGGTATTCAAGAGAGTGGTGAGATAGATGAAAGCTTAGGTGAATCTGATGAAAGCTTTGAAAAGTATGTATCTTATGGCATTAATAGTGTATCTATCAATGGGCTAAAACATTACAGCACTTATTTGATAAA</w:t>
      </w:r>
      <w:r w:rsidRPr="00106335">
        <w:rPr>
          <w:rFonts w:ascii="Courier New" w:eastAsia="Times New Roman" w:hAnsi="Courier New" w:cs="Courier New"/>
          <w:color w:val="000000"/>
          <w:lang w:eastAsia="es-ES"/>
        </w:rPr>
        <w:lastRenderedPageBreak/>
        <w:t>AATGAAGGCTTGTAGAAGAATGGAACCAGGAGAAAGTTTGCACAGGTTTTATTCATCTGACTGCAGTTTTCCATACATACTAACATTGAGAACACAGAAAGTGTCAAGTGTCAATTATGATGTAATAAATGCTGAAAGTATAATTGCTGAAACTGTGAATAGAAGTGCATTCATCTCTTGGAAAGCTCCTGAAAACCTGAATGGCATTGTTGTAGGATACACCATTGAAATCAACAATACAAACAAACAAACCTCTCGTACACCTTGTATTTCTGCTGAAAATTTTACAATTTATCATGGCAAGAATATCGAGGTCAATGACTATGGCACTTACACAATCAGGATTAAAACTTTTACTACAGCTGGAGAAGGTCAGTTTTCAAACAAATATGTGTTTTCTGTTGAAGAAGATTCATATGCTTTTGTAACCGCGCTTGTTACAGTTCTCGTTTCTGTTGTTATAATTCTAGCTTTATTGGGTGTTATTATAATCAGGATGTTGAAATATTTTTATAAAAAGAGGTTTCAGGAGAAAAATGTTCTGTTCAAAACCATTAATCCTGAGTATGTTAGTGTATCTGGTGGATATCTTGAAGATGATTGGGAAATTTCTAGGGAAGACGTGGAGCTTGTGAGAGAAATAAAGCAGGGCAACTTTGGAGTGGTTTATGAAGGATTGTTGCTTCCTGAAAATAAACGAGTAGCTGTGAAGACATTGATAGGAGGAGGTGGAGATCGAGAAGGAGAGTTTCTCAAAGAGGCCTCTGTGATGAAGTCTTTTAGTGAAGCGCACCATGTGGTGAAGCTACTTGGTGTTGTGTCTCGAGGTCAGCCAGCTATGGTTGTCATGGAGCTGATGGCGCTTGGTGATCTCAAGTCCTTCCTGAGGATGACTCAGGACTCTGCCCAGTACCCTCCACCTACTCCTGCTAGGTTTCATCACATGGCCGGTCAGATTGCTGATGGCCTAGTCTATCTAGAAGCTTACAAATTTGTACACAGGGATCTTGCTGCAAGAAACTGCATGGTTTCAGAAGACTTGACAGTTAAGATTGGTGACTTCGGCATGACGAGGGATATATATGAGACAGACTACTATAGGAAGGGTAACAAAGGTTTGCTGCCCATCAGATGGATGGCACCAGAGAGCCTCAATGATGGAGTGTTTA</w:t>
      </w:r>
    </w:p>
    <w:p w:rsid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color w:val="000000"/>
          <w:lang w:eastAsia="es-ES"/>
        </w:rPr>
      </w:pP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&gt;INR1_Hydrometra_cumata</w:t>
      </w: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ATGACAGGGCGTACTCCTAAGAATCACTCTCATGGAGATAATTTCAAACCGAGGGAAAGTTTTTCAATGCTCCAGTGGTCTAGTCGAGGAGAAGACAAATGGAGAACGTACTTTTTTATTTTTGGACTTTCCCTTTTGTTGCAAGTGTCCCTATTATCGACTTCTTCAGTTCCCTTCAAGACATCAAGTGAACATGTCATGAAGAGAGAATCAGGAGTATGCCAGAGTATGGATATCAGGAATTCCGTGGCTATGTTTTCAGAACTTACAGGGTGCAAAGTTGTTGAAGGATTTGTTCGAATTGTCCTGATTGATAAAGCTGACCCTATGGATTATACCAATATATCATTTCCGGAGTTGCGTGAGATATCTAGTTATCTTCTCATGTATAGAGTCCAAGGGTTGAGATCGATCGGGAAATTATTCCCGAATCTGGTTGTCATCAGAGGAAATACTTTGTTTCGTGACTATGCCTTGGTAGCCTATGAAATGCTTCAGTTACAGGAAGTGGGTCTGTCATCCTTAATGAGTATCACCAGGGGAGCTGTCTATTTTGCCAAAAATCCAATGTTATGCTTTGTTGAGACTATTGAGTGGGATGTTATAGCACCTAATGGAAAAGAAGAACACCATATCAAAGGAAATAAGCTTCAGGTTGAATGTCCACACTGTCCATCCAGCATTAATGGAACTCAACCATGCCCGAAACATTCAACTTCTGGAAGTTTACTTTGTTGGAACATGCATCACTGCCAGAGGTTTTGTCCTGAAAACTGTGCTGGATTTTGTGATAATGAAGGGGAGTGCTGTCATCCCAGCTGTCTTGGGGGCTGCACTGGTCCTGGGCCCTCATACTGTTTTGCCTGTAAAAATGTTTCGTTTCAAAATTTGACCACTGGTTTGATTGATTGTTATGACAAATGCCCACCTGGAACGTATGAGTACTTGAATCGCCGCTGCATTTATAGGTCAGAATGCTATAACATGCCTCGGCCTCGAGAAGTAATTGGTGTAAGAGATTATCCCTGGAAACCATTTAATGGAAAATGCATTCTGGAATGTCCATCTGGTTATTTGGAAGAGGATGACATCACTACCCCAGGTCATCCTGGATATGTATGTCGCCGGTGTAAAGGTATTTGTAAAAAGGAATGCCCTGGAGCTAGTGTTGACAGTACCGACACCCTACAAAAATTGAGAGGCTGCACTTCAATTAAAGGATTCTTAGAGATTCAAATCAGAGGAGCCAACATGGTAAAAGAACTGGAGGATAGTATGCAAATGATTGAGGAAATTGACGACTACTTGAAAATCGTTCGATCTTTTCCTGTTATCTCACTGAACTTTTTACCTAAATTGAGAGAAATTCATGGATACAGATTAGAAAGCTCCAAGTATGCCCTGGTGGTCCTGGATAATCAGAATTTGGCGGAGCTTTGGGATTGGAAACACGGAGAATCTGGTTTGAAAATAGAAAATGGCCGTCTGTTTTTTCATTTTAATCCAAAATTGTGTTTTGATAAAATTGAAGATTTCAGAAAAAAAGTAGGACTTCCTTCTCACACTGATTTAGAAATAGCCAGGAATTCAAACGGAGATAAAACTGCTTGTGTTGTTGAGCAGTTATTTGTGAAAGTTGATACGAAGTTACCCACAATTGTTTTGATTAAATGGAAACATTTTGAACACCACGATCCCAGAACTCTTCTGGGATATGTTGTTTATTCTATTGAAGCTCCTTACAAAAATGTTTCTATATTTGATGGAAGAGATGCCTGCGGTGGAGACGGATGGAGAGTTGATGATGTTTCCCTCCCTGATGAAACTGAATCAAGCAGCTATGGCAAAAATTCTAGTGTTGAAGTTAGTTACATGTTACCTCACTTGAAGCCATTTACCCAGTATGCATTTTACATAACTACCTATACCATTGCCAGTGAAAGGAAAGGCGCACAAAGTGACATACAGTACTTCCGCACTAATCCTTCTATTCCTTCAGAGCCTCNNNNNNNNNNNNNNNNNNNNNNNNNNNNNNNNNNNNNNNNNNNNNNNNNNNNNNNNNNNATCACTCATTACATTGTTGAAGCATTTTTGGTCTCTGATGAAGATGAAAGCTTGTCTGAGTATCGTAACTTTTGCAACGATCCTCTAAGCTCTCTCACAGATTCAAGACGATTAATTCCTAGTAAGAACATGGAGCCAATCATGGAACCTTCTTCAATAGATAGTCAAGAGAAGAA</w:t>
      </w:r>
      <w:r w:rsidRPr="00106335">
        <w:rPr>
          <w:rFonts w:ascii="Courier New" w:eastAsia="Times New Roman" w:hAnsi="Courier New" w:cs="Courier New"/>
          <w:color w:val="000000"/>
          <w:lang w:eastAsia="es-ES"/>
        </w:rPr>
        <w:lastRenderedPageBreak/>
        <w:t>TTCTTGCTCTTGCAACAAAAAGACTTTGGATTCAAAACAAGAACGTGAGAAAGAGATTAATTTTGAAGATCAGCTGCAAAATTTAATTTTTGTGAAAAGACTGTCTTCAAATGGAACTAGAAAGAAAAGAAGTTTTTCTTCCTCTGATGATCTGAATGGAAATCCTTATATTTCTGAAACTCTTGAGCAAGGGCAACTAATTAATGGCGTTTACAAAACTTTTGCCAAAGTAGTGAATGGAACTTCATATGTTATAAAAAACTTGAAGCATTACTCTCTGTACAATGTTGCTGTTCGGGCTTGTAGAGAGTTAGAGGAAGATGAAGCGAAAAACTCCACTATAAATTGTAGTGCTAAAGCATTGATGTCTGATAGAACATTACCTCTAGTGAATGCTGATGATATTGATAGTCGATCTCTAAATTGGGAAGTATCAAATACTACTCAGGGTATGGTCAAGCTGAAATGGGATGAGCCCGTGAACCCAAATAGCTTGATTCTAAATTATCAAGTTGAATATTTCAGAACGGACATTGAGAATTCTTATCCTTTTATCCAATGCATCCCCAGGAAGTTCTTTAAAGATATGGGAAATTCCTATACACTGACAAGTTTAAGTCCTGGTAATTACAGTCTCCGGGTACGAGCAACTTCTCTGTCTGGGCATGGCGAGTACACCATCATTAATTTCTATATCAAGGATGAATCCATATCTGTATTTGTGCAAACCATAATAATTCTTCTGATCATTCTGGTGTTCACATTTTTAATAGTATTTTCAATCATGTATATTCGTAAGCAGATTGGGAGCATTCCTAACATGAAGTTAATTGCTGAAGTTAATCCAGAGTATGTTCCATCAGTGTATATGCCTGATGACTGGGAAGTTCCTCGTGACCAAATAGAATTGATCAGAGAAATAGGACAAGGGTCTTTTGGAATGGTTTATGAGGGTGTCTTGAGAAGTTCAGGGACAAGCCCTAAACGATGTGCTGTTAAAACTGTGAACAACAATGCTACTGAAAGAGAAAGGGTTGAATTTCTCAACGAAGCCTCAGTTATGAAAGCTTTCAATACCCATCATGTGGTGCGCCTTTTGGGTGTTGTCTCTCAAGCTCAACCAACTTTAGTTATTATGGAGTTGATGGCCAATGGTGACTTGAAGGCCTACCTAAGATCATGTCGACCAGATCCTTCTTCAAATCCTCAGGCAAGACCACCAACTTTGAAGGCAACTCTGCGTATGGCTGTGGAAATTGCAGATGGTATGGCTTATTTAGCTGCCAAGAAGTTTGTACACCGTGACCTTGCTGCTAGAAACTGCATGGTGACTGATGAGCTAACAGTTAAAATTGGTGACTTTGGAATGACCCGTGATATTTATGAAACAGAGTATTATCGCAAAGGTTCCAAAGGACTTCTACCTGTGCGATGGATGGCTCCAGAAAGTCTTAAAGATGGCGTTTTTTCAAGTCGTTCAGATGTCTGGAGCTATGGAATTGTGTTGTATGAAATGGCTACGCTTGCTTCCCAACCCTATCAGGGACTCTCTAACGATCAAGTTCTGAGATATGTGATTGATGGAGGGGTCATGGATAAGCCTGAAAATTGCCCAGATACATTATATCGTGTCATGGGGATGTGTTGGCAGCATAAACCAAAGCAGAGGCCTACATTCATGGATTTGGTTGGCATGCTACACGAAAATTCAGATCCAAACTTTTCAATTGTTTCTTTTTATGATAGTGAGGAAGGTCAAGATATAAGAGGCATTGGTGAGACGGAAGACACCCCTCTTGGTATTTCCAGGGATATTGAAGATTTTTCGTTGAGTGATGATGACATGAGTAATGATGTAGTTAAAGATGGTCCAAATCAAATTGATGATGATGATGAAGAAGAAGAAAATGCAGATGACTATGGTGATATGGGTATAAAGAATATTAATGATTCAAACTCTTATCGGAGCACTGGTGTTGATATAGATGTTGATTTTGTCACCCCTCGTCCTAGCACCAGTTCAAACCAAAGTAATGGGAGGATCACACCAAATGGTATTATTAGACAGACTGAGGTTAAAACCACTAAGTGTTAA</w:t>
      </w: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&gt;INR1-like_Hebrus_sp</w:t>
      </w: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TGTCCAGAACATTGTTCTAGTTGTAACGACCATGGTTGCTGTCATTCAAATTGTTTGGGGGGCTGTTTTGGACCTGACGAAAACCAATGTTTTGCATGTAGAAATTACTTGTCAAACGGTAAGTGTCAAAACATATGTCCTTCTGAAACATTTAAGTATTTAGAAAGGCGGTGTATTTCTGAATCAGAGTGTCATAATATCGATAAACCGCTGTATCAGTTCTATCAAAGTTGGAAGCCTTTGAACGACACATGTACATTAGACTGTCCGTTGGGATACCACGAACAAGAAACATTAGTCAACAGTCGAAAGCGACTAGAGTGTCTGAAATGTGAAAGAGGCAAATGCAGAAAAGAATGTCCATCTGCCATTGTGACAAGTGCTGAAGATGCTGAAAAATTGAGGGACTGCACTGTTATTAAGGGGGCTTTAATAATAAGAGTTTCAGGAAGTACTAATATAATTGAGCAGTTGGAGCTTAATTTAGGAGGCATAGAAGAAATAACCGATTACCTTAAAGTTATAGACTCGTTTCAATTGACTTCTCTTAACTTCCTTAAGAACTTGAAAAAGATCAATGGTGTAAAACGTGAACGTTCTAAATATAGTCTGGTTGTTATTGAAAATAAAAATTTAGAACTTCTTTGGGATTGGGAACACAGGGAAAGTGAACTCAGGATTAATGGTTCTTTATTATTTCACTTGAATCCAAAATTGTGTTTGACTAAAATCAAAGAATTGATTAAACAAACTGGTGTTACCGACCTGTCAAATTCTTTTCTTCCTGATCTCACTAATGGAGTGAAAATGGTTTGTAATGTTACTAAATTAGACGTCAAGGTGTATAACATCAATTCAACATCTGTGGTTATTGTCTGGGATCAGTTTGTTATTTATGATGGAAGGAAGTTATTGGGATACAGCCTTTACTTGAAAGAAGCTCCGTTCAAAAACATATCAATCTACGACAGGAACGCTTGCGGAGGTGGTGGATGGAACGTCAACAACGTCTCTCCCTCTGAAGGTAAATTGGTCAACTACACTGTTAACCACTTGAAACCATACACCCAGTACGCTTTTTATGTCAAAACATTCACTGTCAGAATTGACAGAGAGGCCCAGAGTGAGATCAACTATTTCAGAACTTTTCCCGGTTATCCGTTCAATGTTAGGAGTTTAAAAGCTGAATCCAATTCGTCGAGTCAACTGTCCGTCTCTTGGAAACCTTCTGCCAAACTGAACGGCAACGTAACCCATTACAGGATATCTGTATTTGTTGTCGAAGACTCGGATCTGACCGAGGACAGTTGCGCCGACAGGAAGAAATTTTCATTCAACAACACT</w:t>
      </w:r>
      <w:r w:rsidRPr="00106335">
        <w:rPr>
          <w:rFonts w:ascii="Courier New" w:eastAsia="Times New Roman" w:hAnsi="Courier New" w:cs="Courier New"/>
          <w:color w:val="000000"/>
          <w:lang w:eastAsia="es-ES"/>
        </w:rPr>
        <w:lastRenderedPageBreak/>
        <w:t>TTAAAAAGTTCAACGGATGTCTCAACGGAGGAGCACAACTTCTATTTGTACTCGCATGGTATGGATCACTTGGATGTATTGACAGACGAAGAGAGAGAAAGGACCAGGCAGAGAGCTATAGATTTTGAAGATCAAATCCACAACCAAATTTATATTAAAAGAGGTAAAGAGAGGAAAAGAAGGTCTGTTGATGACAACAACAACAGCCGACCAGTATTTGAGGAATTAGAAAGGGAAAAGGAAATAATATTGAACAAAAGAGGAGGTGATCTCCTCTTTACAGATGTTGTGATGAAAACATCTTATCATATTGACAATTTAAAACATTTTACTAAATATAAAATAGTAGTTGAAGCGTGTAGAGAATGGGAACCCGGTGAGGACACAAGTTTATTGACTAATTGCAGTTCAGGGGTTGAAGTGTTTGAAAGGACCCTGCCGCTGGCGGGTGCCGACGTCCTCTCATCCGATTTCCCTCTTGTCTTTGTCTCAAACAAAACACTCGGCAGCGTCGCCTTCAAATGGAGAGATCCTTTGGACACCAACGGTTTCATCAAGTCTTACATTATTGAGTACAAGAAAGTTGAACTCTCAACTTACATAGTCAATTGCATAAGCTACAAACAGTATTTGTTGCACAACAGTTTCACCGTACAGAATCTGAGCCCGGGTAATTACAGCGTGCGTTTGAAGGTGGTTACGGTGAAAGGGGAAGGCCCTTACACCCCCCTTAAATATTTCTTCATTCAAAGCCAATCCCTGTTCACCCTTTACATCTACTGGGTGATCGGGGCGTTGGTCTGCGTTTCCCCTCCTGTTTTGTTATTCGCGTGGTACTACATCCGCAGCGCCAGTCAAAAGAGTAAACTAATTATAACTGTCAACCCAGATTATGCCACTAGCTCTTATATAGCCGACAGTTGGGAGATACCGAGATCGCAAATAGAACTCCTGAACGAGATAGGGCAGGGTTCGTTTGGCATGGTCTACGAAGGGACGCTGAACCGAGACGGGGAGGCGTGGAAAAGATGCGCCATTAAAACGGTCAACACCCAGGCGTCGGAGCGTGAGAAGATGGAGTTCCTGAATGAAGCGTCCGTTATGAAAGCGTTTGACACTTACCACGTGGTCAAGTTGCTGGGCGTTGTATCAAAGGGGGAACCTCCTTTTGTCGTTATGGAATTGATGACCAACGGAGATCTGAAGACATTCTTGAGGTCTTGCCGACCCGACTCCGGGGACCCCCACGTGCGCCCTCCCCCCTTCAACAGGCTGTTGCAGATGTCGGCGGAAATAGCCGACGGCATGGCCTACCTGTCGGCCAAAAAATACGTGCACAGGGACCTGGCCGCTCGCAACTGCATGGTGGCCGAAGATTTGACTGTGAAGATCGGTGACTTTGGAATGGCGAGGGACATCTACGAAGGGGACTACTACAGGAAGGGGTCAAAGGGGCTGATGCCCGTGAGGTGGATGGCCCCAGAGAGCCTGAGAGACGGCATATTCCTCACCCTGTCGGACGTTTGGAGTTATGGTATCGTCCTGTACGAGATAGTGACCCTGGCGTGCCAGCCGTACCAGGGCCTGACCAACGACCAGGTCCTGCGCTACATAACAGAAGGAGGGATCATAGAACGGCCCGAGGGTTGCCCCGACCGCCTCTACGCCCTAATGAGGAAGTGCTGGCGACAGAAGCCATCCAATCGACCCTCCTTTTTACAATTGGTCGCTCACCTCCACCAGGACGTCAGCCTCAATTTCACATCTGTTTCATTTTATGACAGCCCAGAGGGAAAAGAACTGAGAAAGTCTTTAGACACCAACCAACTCCTTTAA</w:t>
      </w:r>
    </w:p>
    <w:p w:rsid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color w:val="000000"/>
          <w:lang w:eastAsia="es-ES"/>
        </w:rPr>
      </w:pP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&gt;INR2_Hebrus_sp</w:t>
      </w: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ATGAGGCTGGAGGCGTGGTGGGTGTCGATCCTGTGGTTGGCCTCCCTTGGCCGCTCCAGCCCTCCGGGGATCTGCCCCAGCATGGACATCAGGAACTCCGCCTCCGAGCTACGCCTACTTGAACCATGTCGCGTCATTGAAGGATTCCTGCAGGTGGTGTTAATAGACAACGCCCAGGAATCCGACTTCGAGGGCCTGGTGTTCCCCCGGCTGAGGGAGGTGACCGGCTTCGTCATCTTCTACAACGTGGTCGGGTTGAGGTCCCTTGGCCAGCTCTTCCCCAACCTGAGCGTCATCAGGGGCGACACCCTCTTCCTCAACTTCGCCCTCTCCGTCTTCAACCTCCCCGACCTTCAGGAGATCTCTTTGGTCTCCCTGACAACCATTATCAGAGGATCAGTGGCCATTGTTAATAATCCGAAGCTCTGTTTCGTGAAAACAGTTAACTGGGACCTGATTGGCAAAGGAGACCACTACTTCAGCCTGAGGGTCCACAGCTGCCCGTCTTGCTCAAAGGAATGTGACAACTGTTGGAACAGAACTCACTGCCAGATAACTGATAATAGCTCATTCCAATGTCATCAAGAGTGTGTCGGAGGCTGTACAGGTCCTGGACCCAACCAGTGCATTGCTTGCAGACACTTCCTTGTGAATGGAACTTGCACTAAGCATTGTCAACCAAATGAGTATAGTTACTTGAACCGACACTGTGTCTCTAAAGAATCATGCCTGGAAATGCACAAAACACTCTCGAGACCAGGGAAGGACACACCCCCTTCTGCTTTGAAGGACATGATGTGGTTCACGTGGAACGGGAACTGCGTTCAGTCGTGCCCGCAGGGGCTCGAGAGAGACCGCGACAAGGGCTGTCGCAAGTGCAAAGGGACCTGCAGGAAGGTTTGCCTGGGCATTAACGTGGACAGCATTCAAGCAGCTCAAACCCTTGAATACTGCACCCACATTAACGGATCGCTGGCGATTCAAATAAAGACCGGAGATCCGAGTGTCATTGCTGAAGAGCTGAGGAAGGGCCTTGGTTTGATTGAAGTCATCGAAGGTCAGCTTCGTGTAATACGTTCTTTTCCGCTCATAGACTTATCATTTCTGAAAAGTCTCAGAATTATTAAAGGGGATACCCGTTTTAGCGATGTGAAGGACAATTATTCTTTTGTCGTCCAAGATAATCAAAACTTACAAGAGCTTCTGGACTGGAACCGGCCAATTGGGAAAAATTTTAAGATCATCAACGGTAGGCTACTCGTTCATTTTAATCCAAAGTTATGCCCTCATTACATCGAGGAACTGGCCGAGATAGCCAAAATAAGTAACATCACTGACCTTGAAGTCGCCAGAAATTCAGTCGGAGTTAATTACTTATGCAATGTTCTTAATTTAACAGTTAATGTTGAATCAAAAACAGAAAATAGTTTCATTCTAGTTATTGAAAAACCAATTTTTTTGAACACTTCTCCAGAAAGTCAGGATTGGTTAAGGTTCAGCGTTCATTACAAAGAAGCTCCTCACAAAAATATTACTTCCCAATTTGATAACGATGCTTGCAGTGATGATGGTTGGAGAATCAGTGATGTCAATTCTCCGA</w:t>
      </w:r>
      <w:r w:rsidRPr="00106335">
        <w:rPr>
          <w:rFonts w:ascii="Courier New" w:eastAsia="Times New Roman" w:hAnsi="Courier New" w:cs="Courier New"/>
          <w:color w:val="000000"/>
          <w:lang w:eastAsia="es-ES"/>
        </w:rPr>
        <w:lastRenderedPageBreak/>
        <w:t>TCGAAAGAAGTTTTAACGGAAAACCAGAGAAAACTATTATCAATCACTTGATAGCTCGCCTAAAACCCTATACACAATACGCTTTTTTTGTTAAAATTTACAGCGTTGGTTATGCTGGCGGTCATAGTATGATCCAGTATGTAAGGACTCTACCGTCCAAGCCTTCGTATCCAGAAAATGTTCAAGCATTCAGCAAATCTTCTAGTGAGATCGTTGTAAGGTGGAGCCCTCCTGTCAACCCAAATGGAATTTTAAAACATTATGTCATCCACGGTGAGATGTTGGAGTACGATGAAAGCATTATTTTCAACAAGGATTTTTGTCACCTGTCCCTTCCCTATACTCCAGAAGATTCTACAATCCCTCCGAACTTCCTCACGCAGTCCGAATTTGAAAAGGAACCATGTTGCAGAAGTAACAAGAAGAGTTTACTTACCCCCATCTCTTGTGACCAGAATTCTATGGAGAGATCTCTCAAGTCATATTCATCTTTTTATTACGACGGGTCTGTGGATAGTTGTGAAAAATTGTTGTTTAAAAAAATAGAGAACTCTGTTACTCAGAACGAGAAAACCCTTAAACCAAAAGTGACCCTCTACCAATCAAAAGTTAAACGTTCTGATCTCAACGTGTCAAACAATTCTTATTATAATTCATTTCTTCATGAAAATGACACTGTTCTTGATAATTCTGAAGGATTCAACAAAGATGGTACATACAAGTTTTTTACTAAGTATATTCATCCCAGCATCAATTTATTCACGATTAATAGTTTAAAACATTTTAGTTCTTATTCAATTGAAATAAAGGCTTGTCGAGAAAAAGTTCCTGAAGAAACAGATAAAAATTTTGCTGAAAGTGAATGCAGTCACTCATCTGTATTTACATTAAAAACTAAGAAATCTTCTTCAGTTGATTTCATTGAAACCAAAAGTATTATAGTTCAAGTTACTAATAAAACTGCCAAGATATTTTGGAGGAAGCCCAATGAGTACAATGGTATTATTGTAAGTTATCATGTTGAGTTTCGTCGTATTAATTTAGAAAATGCGAAACCACAGAGCGATTGTATTTCTGGTAAGGAATTTGAAATCAGTAAAGGTCATTTTATCAAAGGTTTAGATTTTGGCCAATACACATTGAGAATAAGAGCTTTAACTCTTGCTGGAGAAGGCCCATTTTCTCCATTTATCAATTTCACGATAGAAGATAATTCTTACACATTTTTCAAAGCTATAATTATTATTGTTGTCTTGGTTTCTTTTATTGTGATTTCCCTTGCTGTTGTTGGAGCTAAAACTATAAGTTATTTTCATGAAAAGAGGCTAAAAGAAAAGAATATTTTATACAAAACAGTTAATCCTGAGTACAGTAGTGTGGCTACCGGATATGTTGAAGATGAATGGGAACTATCCAGGGATGATGTCCAACTAATCAGAGAAATCAAACAAGGCAACTTTGGCATGGTGTACGAAGGATTGCTATTGCCTGAAAACCGTAGAGTAGCAGTCAAAACTGTCATTGAAACGGCACCTGGCAGGGACCAAACAGAATTTTTGAAAGAGGCCACTGTCATGAAGTCTTTTAGCAATGCCCACCATGTTGTTAAACTGATCGGCATTGTCTCCAGGGGTCAGCCGATTTTAGTTATCATGGAACTAATGGCGTTGGGCGATTTGAAAACCTTCTTGAGGAATAGTCGCGACTCGCCTCACTATCCCCCACCTTCGGCATCTCAGCTGTCGCTGATGGCTGCTCAAATTGCCGACGGGATGGTCTACCTGGAAGCTTATAAGTTTGTCCACAGGGATCTAGCCGCGAGGAACTGTATGGTCTCCGAGGATTTGACCGTGAAGATCGGAGACTTTGGAATGACCCGCGACATCTACGAAACCGATTACTACAGGAAAGGGAACAAGGGGCTTTTGCCGATTCGTTGGATGGCGCCCGAGAGCTTGAACGATGGGATTTTCACCAGCCATTCGGATGTTTGGAGCTTCGGGGTCGTGCTTTGGGAAATGGTTACGCTTGCTTCTCAGCCGTACCAGGGCATGTCGAATGAACAAGTGTTGCAGTATGTTGTGTCCGGAAACAAACTGGACGCTCCGGTCTACTGCCCGAGTCATTTGAAGCACATAATGTTCAGCTGTTGGAAATGGAAGGCAAAACTTAGGCCTTCGTTCGTCAACATTCTCGATCAACTCGATCCGTATGTTGGCGAAGGATTTCGCATGGTATCTTTTTACCACAGCAGCGAAGGGATCAAGTCCAGAGACTTAATGTCAAACGGAGGAAATGACAATGAAGAGCAAACTTCACTTTTATTAGTCCCAAGTTCGTCCACTGTGGAATTCCACACTTCCAGAACTGTGAACTCATAA</w:t>
      </w:r>
    </w:p>
    <w:p w:rsid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color w:val="000000"/>
          <w:lang w:eastAsia="es-ES"/>
        </w:rPr>
      </w:pP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bookmarkStart w:id="0" w:name="_GoBack"/>
      <w:bookmarkEnd w:id="0"/>
      <w:r w:rsidRPr="00106335">
        <w:rPr>
          <w:rFonts w:ascii="Courier New" w:eastAsia="Times New Roman" w:hAnsi="Courier New" w:cs="Courier New"/>
          <w:color w:val="000000"/>
          <w:lang w:eastAsia="es-ES"/>
        </w:rPr>
        <w:t>&gt;INR1_Hebrus_sp</w:t>
      </w:r>
    </w:p>
    <w:p w:rsidR="00106335" w:rsidRPr="00106335" w:rsidRDefault="00106335" w:rsidP="00106335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s-ES"/>
        </w:rPr>
      </w:pPr>
      <w:r w:rsidRPr="00106335">
        <w:rPr>
          <w:rFonts w:ascii="Courier New" w:eastAsia="Times New Roman" w:hAnsi="Courier New" w:cs="Courier New"/>
          <w:color w:val="000000"/>
          <w:lang w:eastAsia="es-ES"/>
        </w:rPr>
        <w:t>GAAGTGAATGATTTTATAAATATTAAGCCAAACCCTTATAAAACTTTCAAAGATAAGTGTGTTCTTGATTGTCCATCTGGATATCAAGAAAAAGGAAGTATCTTTCAAGGCCGCAATATTACCGTTTGCCATGAGTGTAAAGGAATTTGTAAGAAAGAGTGTCCAGGAGCGAGTGTGGACAGTATTGCTTCAGTGCAAAAGTTGCGTGGTTGTACGTCTATTAAAGGAGCTTTAGAGATTCAGATCAGAGGAGCCAACATGGTAAAAGAACTTGAAGAAAATATGAATATGATTGAAGAAATAGATGATTATTTGAAAATTGTCAGGTCTTTTCCTCTTATTTCATTAAATTTTTTACCCAGGCTCAAAGAAATCCATGGAAGAAAGTTGGAGAGTAAAAAGTATGCTTTAATGGTTTTGGATAATCAAAACTTGGCAGAGCTTTGGGATTGGAAACATCGATCACCTGATTTAAAAATTAGAAATGGAAGACTATTTTTTCATTTTAATCCAAAACTTTGTTTGGATAAAATAGAGGAACTTCGTACTAGAGTTGGACTTTCAAATCACACAGATTTGGAAATTGCTCCTAATTCCAACGGCGATAAAACTGCTTGTAAAGTGGATGAATTAGCTGTTACTGTTTATAGGAAGTCATCAAAAGTTGCTTTGATTAAATGGAATCAGTTCAAAAATTATGATCCCAGGACTCTTCTGGGATATGTTGTATATTCTATTGAAGCACCCCATAAAAATGTAACAGTTTACGATGGTCGAGATGCCTGCGGGGGTGATGGATGGAGGGTGCATGATGTATCAGTTCGAGCTGATGTTCCCTTGATGTCACCAAGTGACTCTTCTAATGCCGAACTTGATTTTATACTGACTCGATTGAAGCCTTATACTCAGTATGCGTTTTATGTGAAAACTTATACAATTGCTAGTGAAACAAGAGGAGCCCAAAGTCCTATTCAATATTTTAGAACTAGTCCTGATGTTCCTTCTGAACCTAGATCAATATCTA</w:t>
      </w:r>
      <w:r w:rsidRPr="00106335">
        <w:rPr>
          <w:rFonts w:ascii="Courier New" w:eastAsia="Times New Roman" w:hAnsi="Courier New" w:cs="Courier New"/>
          <w:color w:val="000000"/>
          <w:lang w:eastAsia="es-ES"/>
        </w:rPr>
        <w:lastRenderedPageBreak/>
        <w:t>TTTATTCAAACTCCAGCTCTGAACTTGTTTTACACTGGCGACCTCCGCTCCACCCTAATGGCAATGTAACCCATTACATCGTTACTGCTTTATTAGAGAGGGACAGTGAAGAATATTCATTGGAAAACCGGAATTATTGTTTAGAACCAATTACTATAAGATCTTCACCAGGGATTCTTAAAAAGAATTTTGAACCTCAGTTAGATTTATCTGATGATGTGATCGATGATTCTGAATCCTGTCCCTGCACCCAAAAACAGTTTGATACTAAGCAGCAAAGGGAAAATGAAATTCACTTTGAAGATCATTTACAAAATCAAGTATATGTGAAAAGAGAAAAACGCGATGTTAGTAATATGTTTGGTGATTTTGAAAATGAAGAATCTGATTCAAAGGAATCTGCTGAAGAACGGAATGTTAAAGTCAAAGGAGTGTACGAAAAATTTCATCAGGTAGTTTATGGGACTTCATTCATCATACATAATTTAAAACATTACTCTTTGTACAATGTTGCTGTTCAAGCATGTCGTGAATGGGAAGATGATGAAGAGACAAATAAACTGACAAATTGTAGTAAAGAAGGAATAATTGCTGAACGAACTCTCCCTTTGGCTAATGCAGATGACATGGACAGTCTACTCTTAACCTGGGAAGTTTCTAACACCACTCACGGTGTTGTAAAATTAAAATGGGAAGAACCACCAAACCCTAACAGTGTTATTGTAACTTATCAGATAGAATATTGGCGTTCGGACATTGAAAATTATAAACCCATAGTTGAATGTATATCCAGAAGCCAGTTTAAGTTAAAAGGGAACACTCATACTTTGAAAAACCTAAGCCCAGGAAATTACAGCTTTAGAATGAGAGCAACTTCTATGGCTGGAAATGGAAATTATACCAGCATTAACATTTTTTATATAGAGGAGCATTCTATTCCTCCTTTACACATTGTGCTGATAATTTCAATCATGATAATTATATTTATATGCTGTGCTATATTTACATTCTTTTACGTTAGAAGGCAATGCGGAAATATTCCAAATATGAAGTTGATAGCTGAAGTTAATCCAGAGTACATTCCTTCTGTTTACATGGCTGATGACTGGGAAGTTGCTCGTGATGAAGTTGAATTAATCAGAGAAATTGGCCAAGGTTCTTTTGGAATGGTTTATGAAGGTATAATGAAACCATCTGGCTCAGTGCCAAGACGTTGTGCTGTCAAGACAGTCAACAGTAATGCATCTGAAAGAGAAAGAGTTGAATTTCTAAACGAAGCTTCTGTAATGAAGGCCTTTAACACTCATCATGTCGTGAGGCTTTTAGGAGTGGTATCACGTGGTCAGCCTACTTTAGTCATCATGGAACTAATGGCTAATGGTGATCTTAAAGCATATTTGCGTTCTTGTCGTCCTGATACTACAACAAATCCTAATATCAAACCACCTACTTTGAAAGCAACCTTGCGAATGGCTGTAGAGATAGCTGATGGAATGGCATATTTAGCTGCTAAAAAGTTTGTTCATCGAGATTTGGCTGCTAGAAACTGCATGGTGACAGATGAACTTACTGTGAAGATAGGTGACTTCGGTATGACTCGGGATATCTACGAAACTGAATACTATCGTAAAGGATCCAAAGGATTGCTCCCTGTAAGATGGATGGCTCCTGAAAGCCTGAAGGATGGTGTATTTTCTAGCCGTTCCGATGTTTGGAGTTATGGTGTTGTTCTCTATGAGATGGCCACCTTGGCATCACAGCCATATCAAGGTCTTTCCAATGATCAAGTGTTGAGGTTTGTGATTGATGGAGGCATTATGGACAAACCTGAAAACTGTCCTGATACACTCTATCACGTGATGAAAATGTGTTGGCAACACAAACCCAAACAGCGGCCCACATTTATGGACCTTGTTGGGATGCTCCATGAAAATGCCAATCCTAATTTCTCTATGGTTTCATTTTATGACAGTGATGAAGGCCAAGATTTTAGAGGTGTGGGAGAAACTGAAGACACTCCATTGGGAGTGTCTAGGGATATTGAAGATTTTTCTCTGAGTGATGATGAGTCTTGTAATGGTGTGAATAAAATTGATAATAATGCAATAGATGATGATGAAGATGAAGATGCTGAGGATTATGTAGACAGTGGTTTAAAAAACACTGTTGATTCTTATTCCAATAGAAGTAATGGTGTTGATATTGACGACTTTGTTCTACCTTTACCTAGTACAAGCTCAAGTAGAAGTAATGGTAGAATTACTCCTAATGGTTTTATTAAACACACTCAAGTGAAGACTACTAAGTGTTAG</w:t>
      </w:r>
    </w:p>
    <w:p w:rsidR="00FE08DE" w:rsidRPr="00106335" w:rsidRDefault="00FE08DE">
      <w:pPr>
        <w:rPr>
          <w:rFonts w:ascii="Courier New" w:hAnsi="Courier New" w:cs="Courier New"/>
        </w:rPr>
      </w:pPr>
    </w:p>
    <w:sectPr w:rsidR="00FE08DE" w:rsidRPr="0010633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335"/>
    <w:rsid w:val="00106335"/>
    <w:rsid w:val="00A45FDA"/>
    <w:rsid w:val="00BC715B"/>
    <w:rsid w:val="00FE0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6D38DE"/>
  <w15:chartTrackingRefBased/>
  <w15:docId w15:val="{8AB1180A-CBC1-4659-8FC0-44F439294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063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798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6</Pages>
  <Words>12795</Words>
  <Characters>76006</Characters>
  <Application>Microsoft Office Word</Application>
  <DocSecurity>0</DocSecurity>
  <Lines>1357</Lines>
  <Paragraphs>5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1</cp:revision>
  <dcterms:created xsi:type="dcterms:W3CDTF">2018-03-13T14:24:00Z</dcterms:created>
  <dcterms:modified xsi:type="dcterms:W3CDTF">2018-03-13T14:26:00Z</dcterms:modified>
</cp:coreProperties>
</file>